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color w:val="FF0000"/>
          <w:sz w:val="40"/>
          <w:szCs w:val="40"/>
          <w:shd w:fill="FFFF00" w:val="clear"/>
        </w:rPr>
      </w:pPr>
      <w:r>
        <w:rPr>
          <w:b/>
          <w:bCs/>
          <w:color w:val="FF0000"/>
          <w:sz w:val="28"/>
          <w:szCs w:val="28"/>
        </w:rPr>
        <w:t># 1) LOCATION</w:t>
      </w:r>
    </w:p>
    <w:p>
      <w:pPr>
        <w:pStyle w:val="Normal"/>
        <w:rPr>
          <w:b/>
          <w:b/>
          <w:bCs/>
          <w:color w:val="FF0000"/>
          <w:sz w:val="40"/>
          <w:szCs w:val="40"/>
          <w:shd w:fill="FFFF00" w:val="clear"/>
        </w:rPr>
      </w:pPr>
      <w:r>
        <w:rPr>
          <w:b/>
          <w:bCs/>
          <w:color w:val="FF0000"/>
          <w:sz w:val="40"/>
          <w:szCs w:val="40"/>
          <w:shd w:fill="FFFF00" w:val="clear"/>
        </w:rPr>
      </w:r>
    </w:p>
    <w:p>
      <w:pPr>
        <w:pStyle w:val="Normal"/>
        <w:rPr>
          <w:color w:val="FF0000"/>
        </w:rPr>
      </w:pPr>
      <w:r>
        <w:rPr>
          <w:b/>
          <w:bCs/>
          <w:color w:val="000000"/>
        </w:rPr>
        <w:t xml:space="preserve">setwd("…") </w:t>
      </w:r>
      <w:r>
        <w:rPr>
          <w:b/>
          <w:bCs/>
          <w:color w:val="FF0000"/>
        </w:rPr>
        <w:t xml:space="preserve"> # enter file pat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library (nlme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library(car)</w:t>
      </w:r>
    </w:p>
    <w:p>
      <w:pPr>
        <w:pStyle w:val="Normal"/>
        <w:rPr/>
      </w:pPr>
      <w:r>
        <w:rPr/>
        <w:t>library(AICcmodavg)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tru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data&lt;-read.table('</w:t>
      </w:r>
      <w:r>
        <w:rPr>
          <w:b/>
          <w:bCs/>
        </w:rPr>
        <w:t>location.csv</w:t>
      </w:r>
      <w:r>
        <w:rPr/>
        <w:t xml:space="preserve">', header=T, sep=';'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tach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.ID&lt;-date.num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morning&lt;-levels(time.cat)[4]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afternoon&lt;-levels(time.cat)[2]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evening&lt;-levels(time.cat)[3]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night&lt;-levels(time.cat)[1]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morning&lt;-recode(time.cat,  "morning=1; else=0  ", as.numeric.result=T, as.factor.result=F 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afternoon&lt;-recode(time.cat,  "afternoon=1; else=0  ", as.numeric.result=T, as.factor.result=F )</w:t>
      </w:r>
    </w:p>
    <w:p>
      <w:pPr>
        <w:pStyle w:val="Normal"/>
        <w:spacing w:lineRule="auto" w:line="360"/>
        <w:rPr>
          <w:rFonts w:cs="Cambria"/>
        </w:rPr>
      </w:pPr>
      <w:r>
        <w:rPr>
          <w:rFonts w:cs="Calibri"/>
        </w:rPr>
        <w:t>evening&lt;-recode(time.cat,  "evening=1; else=0  ", as.numeric.result=T, as.factor.result=F )</w:t>
      </w:r>
    </w:p>
    <w:p>
      <w:pPr>
        <w:pStyle w:val="Normal"/>
        <w:spacing w:lineRule="auto" w:line="360"/>
        <w:rPr>
          <w:rFonts w:cs="Cambria"/>
        </w:rPr>
      </w:pPr>
      <w:r>
        <w:rPr>
          <w:rFonts w:cs="Cambria"/>
        </w:rPr>
        <w:t>morning_C&lt;-morning-mean(morning)</w:t>
      </w:r>
    </w:p>
    <w:p>
      <w:pPr>
        <w:pStyle w:val="Normal"/>
        <w:spacing w:lineRule="auto" w:line="360"/>
        <w:rPr>
          <w:rFonts w:cs="Cambria"/>
        </w:rPr>
      </w:pPr>
      <w:r>
        <w:rPr>
          <w:rFonts w:cs="Cambria"/>
        </w:rPr>
        <w:t>afternoon_C&lt;-afternoon-mean(afternoon)</w:t>
      </w:r>
    </w:p>
    <w:p>
      <w:pPr>
        <w:pStyle w:val="Normal"/>
        <w:spacing w:lineRule="auto" w:line="360"/>
        <w:rPr>
          <w:rFonts w:cs="Cambria"/>
        </w:rPr>
      </w:pPr>
      <w:r>
        <w:rPr>
          <w:rFonts w:cs="Cambria"/>
        </w:rPr>
        <w:t>evening_C&lt;-evening-mean(evening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alibri"/>
        </w:rPr>
        <w:t xml:space="preserve">Natural.nest&lt;-recode(Nest.type, "  'Natural nest'=1; else=0     ", </w:t>
      </w:r>
      <w:r>
        <w:rPr>
          <w:rFonts w:cs="Calibri"/>
          <w:color w:val="102040"/>
        </w:rPr>
        <w:t>as.numeric.result=T, as.factor.result=F</w:t>
      </w:r>
      <w:r>
        <w:rPr>
          <w:rFonts w:cs="Calibri"/>
        </w:rPr>
        <w:t xml:space="preserve"> 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Natural.nest_C&lt;-Natural.nest-mean(Natural.nest)</w:t>
      </w:r>
    </w:p>
    <w:p>
      <w:pPr>
        <w:pStyle w:val="Normal"/>
        <w:spacing w:lineRule="auto" w:line="360"/>
        <w:rPr/>
      </w:pPr>
      <w:r>
        <w:rPr>
          <w:rFonts w:cs="Calibri"/>
        </w:rPr>
        <w:t xml:space="preserve">Nestbox&lt;-recode(Nest.type, "  'Nestbox'=1; else=0     ", </w:t>
      </w:r>
      <w:r>
        <w:rPr>
          <w:rFonts w:cs="Calibri"/>
          <w:color w:val="102040"/>
        </w:rPr>
        <w:t>as.numeric.result=T, as.factor.result=F</w:t>
      </w:r>
      <w:r>
        <w:rPr>
          <w:rFonts w:cs="Calibri"/>
        </w:rPr>
        <w:t xml:space="preserve"> ); Nestbox_C&lt;-Nestbox-mean(Nestbox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atm.T_C&lt;- (atm.T- mean(atm.T, na.rm=T))/ (2*sd(atm.T, na.rm=T)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libri"/>
          <w:b/>
          <w:bCs/>
          <w:color w:val="FF3333"/>
        </w:rPr>
        <w:t># Models</w:t>
      </w:r>
    </w:p>
    <w:p>
      <w:pPr>
        <w:pStyle w:val="Normal"/>
        <w:spacing w:lineRule="auto" w:line="360"/>
        <w:rPr/>
      </w:pPr>
      <w:r>
        <w:rPr>
          <w:rFonts w:cs="Cambria"/>
          <w:b/>
          <w:bCs/>
          <w:color w:val="000000"/>
        </w:rPr>
        <w:t>model1</w:t>
      </w:r>
      <w:r>
        <w:rPr>
          <w:rFonts w:cs="Cambria"/>
          <w:color w:val="000000"/>
        </w:rPr>
        <w:t>&lt;- gls( Temperature~  1 + atm.T_C+ I(atm.T_C^2)+ I(atm.T_C^3) + Natural.nest_C+Nestbox_C+ Natural.nest_C:atm.T_C+ Nestbox_C:atm.T_C ,  correlation=corCompSymm(form=~1|location.ID), weights=varFixed(~atm.T_C) 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AICc</w:t>
      </w:r>
      <w:r>
        <w:rPr>
          <w:rFonts w:cs="Cambria"/>
          <w:bCs/>
          <w:color w:val="000000"/>
        </w:rPr>
        <w:t>(model1)</w:t>
      </w:r>
    </w:p>
    <w:p>
      <w:pPr>
        <w:pStyle w:val="Normal"/>
        <w:spacing w:lineRule="auto" w:line="360"/>
        <w:rPr/>
      </w:pPr>
      <w:r>
        <w:rPr>
          <w:rFonts w:cs="Cambria"/>
          <w:b/>
          <w:bCs/>
          <w:color w:val="000000"/>
        </w:rPr>
        <w:t>model2</w:t>
      </w:r>
      <w:r>
        <w:rPr>
          <w:rFonts w:cs="Cambria"/>
          <w:color w:val="000000"/>
        </w:rPr>
        <w:t>&lt;- gls( Temperature~  1 + atm.T_C+ I(atm.T_C^2)+ I(atm.T_C^3)+  Natural.nest_C+Nestbox_C+ Natural.nest_C:atm.T_C+ Nestbox_C:atm.T_C ,  correlation=corCompSymm(form=~1|location.ID), weights=varComb(varFixed(~atm.T_C), varIdent(~1|Natural.nest_C), varIdent(1|Nestbox_C)   )  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AICc</w:t>
      </w:r>
      <w:r>
        <w:rPr>
          <w:rFonts w:cs="Cambria"/>
          <w:bCs/>
          <w:color w:val="000000"/>
        </w:rPr>
        <w:t>(model2)</w:t>
      </w:r>
    </w:p>
    <w:p>
      <w:pPr>
        <w:pStyle w:val="Normal"/>
        <w:spacing w:lineRule="auto" w:line="360"/>
        <w:rPr/>
      </w:pPr>
      <w:r>
        <w:rPr>
          <w:rFonts w:cs="Cambria"/>
          <w:b/>
          <w:bCs/>
          <w:color w:val="000000"/>
        </w:rPr>
        <w:t>model3</w:t>
      </w:r>
      <w:r>
        <w:rPr>
          <w:rFonts w:cs="Cambria"/>
          <w:color w:val="000000"/>
        </w:rPr>
        <w:t>&lt;- gls( Temperature~  1 + atm.T_C+   I(atm.T_C^2)+I(atm.T_C^3)</w:t>
      </w:r>
      <w:r>
        <w:rPr>
          <w:rFonts w:cs="Cambria"/>
          <w:b/>
          <w:bCs/>
          <w:color w:val="000000"/>
        </w:rPr>
        <w:t>+</w:t>
      </w:r>
      <w:r>
        <w:rPr>
          <w:rFonts w:cs="Cambria"/>
          <w:color w:val="000000"/>
        </w:rPr>
        <w:t>morning_C+ afternoon_C+evening_C+Natural.nest_C+Nestbox_C+ Natural.nest_C:atm.T_C+ Nestbox_C:atm.T_C ,  correlation=corCompSymm(form=~1|location.ID), weights=varFixed(~atm.T_C)    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AICc</w:t>
      </w:r>
      <w:r>
        <w:rPr>
          <w:rFonts w:cs="Cambria"/>
          <w:bCs/>
          <w:color w:val="000000"/>
        </w:rPr>
        <w:t>(model3)</w:t>
      </w:r>
    </w:p>
    <w:p>
      <w:pPr>
        <w:pStyle w:val="Normal"/>
        <w:spacing w:lineRule="auto" w:line="360"/>
        <w:rPr/>
      </w:pPr>
      <w:r>
        <w:rPr>
          <w:rFonts w:cs="Cambria"/>
          <w:b/>
          <w:bCs/>
          <w:color w:val="000000"/>
        </w:rPr>
        <w:t>model4</w:t>
      </w:r>
      <w:r>
        <w:rPr>
          <w:rFonts w:cs="Cambria"/>
          <w:color w:val="000000"/>
        </w:rPr>
        <w:t>&lt;- gls( Temperature~  1 + atm.T_C+   I(atm.T_C^2)+I(atm.T_C^3)+morning_C+ afternoon_C+evening_C+Natural.nest_C+Nestbox_C+ Natural.nest_C:atm.T_C+ Nestbox_C:atm.T_C +morning_C:Natural.nest_C+ afternoon_C:Natural.nest_C+evening_C:Natural.nest_C+morning_C:Nestbox_C+ afternoon_C:Nestbox_C+evening_C:Nestbox_C,  correlation=corCompSymm(form=~1|location.ID), weights=varFixed(~atm.T_C)    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AICc</w:t>
      </w:r>
      <w:r>
        <w:rPr>
          <w:rFonts w:cs="Cambria"/>
          <w:bCs/>
          <w:color w:val="000000"/>
        </w:rPr>
        <w:t>(model4)</w:t>
      </w:r>
    </w:p>
    <w:p>
      <w:pPr>
        <w:pStyle w:val="Normal"/>
        <w:spacing w:lineRule="auto" w:line="360"/>
        <w:rPr>
          <w:rFonts w:cs="Cambria"/>
          <w:color w:val="800000"/>
          <w:shd w:fill="E6FF00" w:val="clear"/>
        </w:rPr>
      </w:pPr>
      <w:r>
        <w:rPr>
          <w:rFonts w:cs="Cambria"/>
          <w:b/>
          <w:bCs/>
          <w:color w:val="000000"/>
        </w:rPr>
        <w:t>model5</w:t>
      </w:r>
      <w:r>
        <w:rPr>
          <w:rFonts w:cs="Cambria"/>
          <w:color w:val="000000"/>
        </w:rPr>
        <w:t>&lt;- gls( Temperature~  1 + atm.T_C+   I(atm.T_C^2)+I(atm.T_C^3)+morning_C+ afternoon_C+evening_C+Natural.nest_C+Nestbox_C+morning_C:Natural.nest_C+ afternoon_C:Natural.nest_C+evening_C:Natural.nest_C+morning_C:Nestbox_C+ afternoon_C:Nestbox_C+evening_C:Nestbox_C,  correlation=corCompSymm(form=~1|location.ID), weights=varComb(varFixed(~atm.T_C), varIdent(~1|Natural.nest_C), varIdent(1|Nestbox_C)   )   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AICc</w:t>
      </w:r>
      <w:r>
        <w:rPr>
          <w:rFonts w:cs="Cambria"/>
          <w:bCs/>
          <w:color w:val="000000"/>
        </w:rPr>
        <w:t>(model5)</w:t>
      </w:r>
    </w:p>
    <w:p>
      <w:pPr>
        <w:pStyle w:val="Normal"/>
        <w:spacing w:lineRule="auto" w:line="360"/>
        <w:rPr>
          <w:rFonts w:cs="Cambria"/>
          <w:b/>
          <w:b/>
          <w:bCs/>
          <w:color w:val="800000"/>
          <w:shd w:fill="E6FF00" w:val="clear"/>
        </w:rPr>
      </w:pPr>
      <w:r>
        <w:rPr>
          <w:rFonts w:cs="Cambria"/>
          <w:b/>
          <w:bCs/>
          <w:color w:val="800000"/>
          <w:shd w:fill="E6FF00" w:val="clear"/>
        </w:rPr>
      </w:r>
    </w:p>
    <w:p>
      <w:pPr>
        <w:pStyle w:val="Normal"/>
        <w:spacing w:lineRule="auto" w:line="360"/>
        <w:rPr>
          <w:rFonts w:cs="Cambria"/>
          <w:color w:val="000000"/>
          <w:shd w:fill="E6FF00" w:val="clear"/>
        </w:rPr>
      </w:pPr>
      <w:r>
        <w:rPr>
          <w:rFonts w:cs="Cambria"/>
          <w:color w:val="000000"/>
          <w:highlight w:val="lightGray"/>
          <w:shd w:fill="E6FF00" w:val="clear"/>
        </w:rPr>
        <w:t>summary(model5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intervals(model5)</w:t>
      </w:r>
    </w:p>
    <w:p>
      <w:pPr>
        <w:pStyle w:val="Normal"/>
        <w:spacing w:lineRule="auto" w:line="360"/>
        <w:rPr>
          <w:rFonts w:cs="Cambria"/>
          <w:color w:val="800000"/>
          <w:shd w:fill="E6FF00" w:val="clear"/>
        </w:rPr>
      </w:pPr>
      <w:r>
        <w:rPr>
          <w:rFonts w:cs="Cambria"/>
          <w:color w:val="800000"/>
          <w:shd w:fill="E6FF00" w:val="clear"/>
        </w:rPr>
      </w:r>
    </w:p>
    <w:p>
      <w:pPr>
        <w:pStyle w:val="Normal"/>
        <w:spacing w:lineRule="auto" w:line="360"/>
        <w:rPr>
          <w:rFonts w:cs="Cambria"/>
          <w:color w:val="800000"/>
          <w:shd w:fill="E6FF00" w:val="clear"/>
        </w:rPr>
      </w:pPr>
      <w:r>
        <w:rPr>
          <w:rFonts w:cs="Cambria"/>
          <w:color w:val="800000"/>
          <w:shd w:fill="E6FF00" w:val="clear"/>
        </w:rPr>
      </w:r>
    </w:p>
    <w:p>
      <w:pPr>
        <w:pStyle w:val="Normal"/>
        <w:spacing w:lineRule="auto" w:line="360"/>
        <w:rPr>
          <w:rFonts w:cs="Cambria"/>
          <w:color w:val="800000"/>
          <w:shd w:fill="E6FF00" w:val="clear"/>
        </w:rPr>
      </w:pPr>
      <w:r>
        <w:rPr>
          <w:rFonts w:cs="Cambria"/>
          <w:color w:val="800000"/>
          <w:shd w:fill="E6FF00" w:val="clear"/>
        </w:rPr>
      </w:r>
    </w:p>
    <w:p>
      <w:pPr>
        <w:pStyle w:val="Normal"/>
        <w:spacing w:lineRule="auto" w:line="360"/>
        <w:rPr>
          <w:rFonts w:cs="Cambria"/>
          <w:color w:val="800000"/>
          <w:shd w:fill="E6FF00" w:val="clear"/>
        </w:rPr>
      </w:pPr>
      <w:r>
        <w:rPr>
          <w:rFonts w:cs="Cambria"/>
          <w:color w:val="800000"/>
          <w:shd w:fill="E6FF00" w:val="clear"/>
        </w:rPr>
      </w:r>
    </w:p>
    <w:p>
      <w:pPr>
        <w:pStyle w:val="Normal"/>
        <w:spacing w:lineRule="auto" w:line="360"/>
        <w:rPr>
          <w:rFonts w:cs="Cambria"/>
          <w:color w:val="800000"/>
        </w:rPr>
      </w:pPr>
      <w:r>
        <w:rPr>
          <w:rFonts w:cs="Cambria"/>
          <w:b/>
          <w:bCs/>
          <w:color w:val="FF0000"/>
          <w:shd w:fill="E6FF00" w:val="clear"/>
        </w:rPr>
        <w:t>#Figures</w:t>
      </w:r>
    </w:p>
    <w:p>
      <w:pPr>
        <w:pStyle w:val="Normal"/>
        <w:spacing w:lineRule="auto" w:line="360"/>
        <w:rPr>
          <w:rFonts w:cs="Cambria"/>
          <w:color w:val="800000"/>
        </w:rPr>
      </w:pPr>
      <w:r>
        <w:rPr>
          <w:rFonts w:cs="Cambria"/>
          <w:color w:val="800000"/>
        </w:rPr>
      </w:r>
    </w:p>
    <w:p>
      <w:pPr>
        <w:pStyle w:val="Normal"/>
        <w:spacing w:lineRule="auto" w:line="360"/>
        <w:rPr>
          <w:color w:val="FF0000"/>
        </w:rPr>
      </w:pPr>
      <w:r>
        <w:rPr>
          <w:rFonts w:cs="Cambria"/>
          <w:color w:val="FF0000"/>
        </w:rPr>
        <w:t># location</w:t>
      </w:r>
    </w:p>
    <w:p>
      <w:pPr>
        <w:pStyle w:val="Normal"/>
        <w:rPr/>
      </w:pPr>
      <w:r>
        <w:rPr/>
        <w:t>newdata&lt;-data.frame (atm.T_C=  rep(0,3),   Natural.nest_C= c( max(Natural.nest_C), min(Natural.nest_C), min(Natural.nest_C) ),   Nestbox_C= c( min(Nestbox_C), max(Nestbox_C), min(Nestbox_C))  , morning_C=rep(0,3),   afternoon_C=rep(0,3),  evening_C=rep(0,3)  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.predicted&lt;- predictSE.gls( mod=model5, newdata=newdata, se.fit=TRUE, print.matrix=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ror.bars&lt;-function(yv,z,nn)  {</w:t>
      </w:r>
    </w:p>
    <w:p>
      <w:pPr>
        <w:pStyle w:val="Normal"/>
        <w:rPr/>
      </w:pPr>
      <w:r>
        <w:rPr/>
        <w:t>xv&lt;-barplot(yv,yli</w:t>
      </w:r>
      <w:r>
        <w:rPr>
          <w:color w:val="000000"/>
        </w:rPr>
        <w:t>m=c(22,26</w:t>
      </w:r>
      <w:r>
        <w:rPr/>
        <w:t>),names=nn,ylab='Location temperature (</w:t>
      </w:r>
      <w:r>
        <w:rPr>
          <w:color w:val="545454"/>
        </w:rPr>
        <w:t>°</w:t>
      </w:r>
      <w:r>
        <w:rPr>
          <w:rStyle w:val="Emphasis"/>
          <w:i w:val="false"/>
          <w:iCs w:val="false"/>
          <w:color w:val="545454"/>
        </w:rPr>
        <w:t>C)</w:t>
      </w:r>
      <w:r>
        <w:rPr/>
        <w:t xml:space="preserve">', </w:t>
      </w:r>
      <w:r>
        <w:rPr>
          <w:color w:val="333333"/>
        </w:rPr>
        <w:t>xpd=FALSE,</w:t>
      </w:r>
      <w:r>
        <w:rPr/>
        <w:t xml:space="preserve"> </w:t>
      </w:r>
      <w:r>
        <w:rPr>
          <w:rStyle w:val="StrongEmphasis"/>
          <w:b w:val="false"/>
          <w:bCs w:val="false"/>
          <w:color w:val="444444"/>
        </w:rPr>
        <w:t>axis.lty=1, cex.lab=1.2 , cex.names=1.2, font.lab=1.1, cex.axis=1.2</w:t>
      </w:r>
      <w:r>
        <w:rPr/>
        <w:t xml:space="preserve"> , las=1)</w:t>
      </w:r>
    </w:p>
    <w:p>
      <w:pPr>
        <w:pStyle w:val="Normal"/>
        <w:rPr/>
      </w:pPr>
      <w:r>
        <w:rPr/>
        <w:t>g=(max(xv)-min(</w:t>
      </w:r>
      <w:r>
        <w:rPr>
          <w:color w:val="000000"/>
        </w:rPr>
        <w:t>xv))/8</w:t>
      </w:r>
    </w:p>
    <w:p>
      <w:pPr>
        <w:pStyle w:val="Normal"/>
        <w:rPr/>
      </w:pPr>
      <w:r>
        <w:rPr/>
        <w:t>for (i in 1:length(xv)) {</w:t>
      </w:r>
    </w:p>
    <w:p>
      <w:pPr>
        <w:pStyle w:val="Normal"/>
        <w:rPr/>
      </w:pPr>
      <w:r>
        <w:rPr/>
        <w:t>lines(c(xv[i],xv[i]),c(yv[i]+z[i],yv[i]-z[i]))</w:t>
      </w:r>
    </w:p>
    <w:p>
      <w:pPr>
        <w:pStyle w:val="Normal"/>
        <w:rPr/>
      </w:pPr>
      <w:r>
        <w:rPr/>
        <w:t>lines(c(xv[i]-g,xv[i]+g),c(yv[i]+z[i], yv[i]+z[i]))</w:t>
      </w:r>
    </w:p>
    <w:p>
      <w:pPr>
        <w:pStyle w:val="Normal"/>
        <w:rPr/>
      </w:pPr>
      <w:r>
        <w:rPr/>
        <w:t>lines(c(xv[i]-g,xv[i]+g),c(yv[i]-z[i], yv[i]-z[i]))}   }</w:t>
      </w:r>
    </w:p>
    <w:p>
      <w:pPr>
        <w:pStyle w:val="Normal"/>
        <w:rPr/>
      </w:pPr>
      <w:r>
        <w:rPr/>
        <w:t>labels&lt;-c( 'natural nests', 'nestboxes', 'vegetation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ror.bars(y.predicted$fit, y.predicted$se.fit, labels)</w:t>
      </w:r>
    </w:p>
    <w:p>
      <w:pPr>
        <w:pStyle w:val="Normal"/>
        <w:rPr/>
      </w:pPr>
      <w:r>
        <w:rPr/>
        <w:t>abline(22,0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Cs/>
          <w:color w:val="FF3333"/>
          <w:sz w:val="26"/>
          <w:szCs w:val="26"/>
        </w:rPr>
      </w:pPr>
      <w:r>
        <w:rPr>
          <w:bCs/>
          <w:color w:val="FF3333"/>
          <w:sz w:val="26"/>
          <w:szCs w:val="26"/>
        </w:rPr>
        <w:t># Location * time day _ T=mean x time of the day</w:t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</w:r>
    </w:p>
    <w:p>
      <w:pPr>
        <w:pStyle w:val="Normal"/>
        <w:rPr/>
      </w:pPr>
      <w:r>
        <w:rPr/>
        <w:t>newdata.naturalnests&lt;-data.frame (atm.T_C=  c(tapply(atm.T_C, time.cat, mean)[1], tapply(atm.T_C, time.cat, mean)[4], tapply(atm.T_C, time.cat, mean)[2],tapply(atm.T_C, time.cat, mean)[3]),   Natural.nest_C= rep( max(Natural.nest_C), 4 ),   Nestbox_C= rep( min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naturalnests.mean&lt;- predictSE.gls(mod= model5, newdata=newdata.naturalnests, se.fit=T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nestboxes&lt;-data.frame (atm.T_C=  c(tapply(atm.T_C, time.cat, mean)[1], tapply(atm.T_C, time.cat, mean)[4], tapply(atm.T_C, time.cat, mean)[2],tapply(atm.T_C, time.cat, mean)[3]),   Natural.nest_C= rep( min(Natural.nest_C), 4 ),   Nestbox_C= rep( max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nestboxes.mean&lt;- predictSE.gls( mod=model5, newdata=newdata.nestboxes, se.fit=T, 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vegetation&lt;-data.frame (atm.T_C=  c(tapply(atm.T_C, time.cat, mean)[1], tapply(atm.T_C, time.cat, mean)[4], tapply(atm.T_C, time.cat, mean)[2],tapply(atm.T_C, time.cat, mean)[3]),   Natural.nest_C= rep( min(Natural.nest_C), 4 ),   Nestbox_C= rep( min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vegetation.mean&lt;- predictSE.gls( mod=model5, newdata=newdata.vegetation, se.fit=T,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Cs/>
          <w:color w:val="FF0000"/>
        </w:rPr>
      </w:pPr>
      <w:r>
        <w:rPr>
          <w:bCs/>
          <w:color w:val="FF0000"/>
        </w:rPr>
        <w:t># Location * time day _T=max x time of the day</w:t>
      </w:r>
    </w:p>
    <w:p>
      <w:pPr>
        <w:pStyle w:val="Normal"/>
        <w:rPr>
          <w:b/>
          <w:b/>
          <w:bCs/>
          <w:color w:val="FF0000"/>
        </w:rPr>
      </w:pPr>
      <w:r>
        <w:rPr>
          <w:bCs/>
          <w:color w:val="FF0000"/>
        </w:rPr>
        <w:tab/>
      </w:r>
    </w:p>
    <w:p>
      <w:pPr>
        <w:pStyle w:val="Normal"/>
        <w:rPr>
          <w:color w:val="000000"/>
        </w:rPr>
      </w:pPr>
      <w:r>
        <w:rPr/>
        <w:t>newdata.naturalnests&lt;-data.frame (atm.T_C=  c(tapply(atm.T_C, time.cat, max)[1], tapply(atm.T_C, time.cat, max)[4], tapply(atm.T_C, time.cat, max)[2],tapply(atm.T_C, time.cat, max)[3]),   Natural.nest_C= rep( max(Natural.nest_C), 4 ),   Nestbox_C= rep( min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aturalnests.max&lt;- predictSE.gls( mod=model5, newdata=newdata.naturalnests, se.fit=T,  print.matrix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ewdata.nestboxes&lt;-data.frame (atm.T_C=  c(tapply(atm.T_C, time.cat, max)[1], tapply(atm.T_C, time.cat, max)[4], tapply(atm.T_C, time.cat, max)[2],tapply(atm.T_C, time.cat, max)[3]),   Natural.nest_C= rep( min(Natural.nest_C), 4 ),   Nestbox_C= rep( max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nestboxes.max&lt;- predictSE.gls( mod=model5, newdata=newdata.nestboxes, se.fit=T, 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vegetation&lt;-data.frame (atm.T_C=  c(tapply(atm.T_C, time.cat, max)[1], tapply(atm.T_C, time.cat, max)[4], tapply(atm.T_C, time.cat, max)[2],tapply(atm.T_C, time.cat, max)[3]),   Natural.nest_C= rep( min(Natural.nest_C), 4 ),   Nestbox_C= rep( min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vegetation.max&lt;- predictSE.gls( model5, newdata=newdata.vegetation, se.fit=T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Cs/>
          <w:color w:val="FF0000"/>
        </w:rPr>
      </w:pPr>
      <w:r>
        <w:rPr>
          <w:bCs/>
          <w:color w:val="FF0000"/>
        </w:rPr>
        <w:t># Location * time day – T_min x time of the day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 xml:space="preserve">newdata.naturalnests&lt;-data.frame (atm.T_C=  c(tapply(atm.T_C, time.cat, min)[1], tapply(atm.T_C, time.cat, min)[4], tapply(atm.T_C, time.cat, min)[2],tapply(atm.T_C, time.cat, min)[3]),   Natural.nest_C= rep( max(Natural.nest_C), 4 ),   Nestbox_C= rep( min(Nestbox_C), 4)  , </w:t>
      </w:r>
      <w:r>
        <w:rPr>
          <w:color w:val="000000"/>
        </w:rPr>
        <w:t>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naturalnests.min&lt;- predictSE.gls( mod=model5, newdata=newdata.naturalnests, se.fit=T, print.matrix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ewdata.nestboxes&lt;-data.frame (atm.T_C=  c(tapply(atm.T_C, time.cat, min)[1], tapply(atm.T_C, time.cat, min)[4], tapply(atm.T_C, time.cat, min)[2],tapply(atm.T_C, time.cat, min)[3]),   Natural.nest_C= rep( min(Natural.nest_C), 4 ),   Nestbox_C= rep( max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nestboxes.min&lt;- predictSE.gls(mod= model5, newdata=newdata.nestboxes, se.fit=T,  print.matrix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ewdata.vegetation&lt;-data.frame (atm.T_C=  c(tapply(atm.T_C, time.cat, min)[1], tapply(atm.T_C, time.cat, min)[4], tapply(atm.T_C, time.cat, min)[2],tapply(atm.T_C, time.cat, min)[3]),   Natural.nest_C= rep( min(Natural.nest_C), 4 ),   Nestbox_C= rep( min(Nestbox_C), 4) 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vegetation.min&lt;- predictSE.gls( mod=model5, newdata=newdata.vegetation, se.fit=T,  print.matrix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333333"/>
        </w:rPr>
      </w:pPr>
      <w:r>
        <w:rPr>
          <w:color w:val="000000"/>
        </w:rPr>
        <w:t>space&lt;-c(-40,-40)</w:t>
      </w:r>
    </w:p>
    <w:p>
      <w:pPr>
        <w:pStyle w:val="Normal"/>
        <w:rPr>
          <w:b/>
          <w:b/>
          <w:bCs/>
          <w:color w:val="333333"/>
          <w:shd w:fill="FFFF00" w:val="clear"/>
        </w:rPr>
      </w:pPr>
      <w:r>
        <w:rPr>
          <w:color w:val="333333"/>
        </w:rPr>
        <w:t>predicted.mean&lt;-c(    c(y.predicted.naturalnests.mean[1,1], y.predicted.nestboxes.mean[1,1],  y.predicted.vegetation.mean[1,1]), space,  c(y.predicted.naturalnests.mean[2,1], y.predicted.nestboxes.mean[2,1],  y.predicted.vegetation.mean[2,1]),   space, c(y.predicted.naturalnests.mean[3,1], y.predicted.nestboxes.mean[3,1],  y.predicted.vegetation.mean[3,1]), space,  c(y.predicted.naturalnests.mean[4,1], y.predicted.nestboxes.mean[4,1],  y.predicted.vegetation.mean[4,1]))</w:t>
      </w:r>
    </w:p>
    <w:p>
      <w:pPr>
        <w:pStyle w:val="Normal"/>
        <w:rPr>
          <w:b/>
          <w:b/>
          <w:bCs/>
          <w:color w:val="333333"/>
          <w:shd w:fill="FFFF00" w:val="clear"/>
        </w:rPr>
      </w:pPr>
      <w:r>
        <w:rPr>
          <w:b/>
          <w:bCs/>
          <w:color w:val="333333"/>
          <w:shd w:fill="FFFF00" w:val="clear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SE&lt;-c(    c(y.predicted.naturalnests.mean[1,2], y.predicted.nestboxes.mean[1,2],  y.predicted.vegetation.mean[1,2]),space,   c(y.predicted.naturalnests.mean[2,2], y.predicted.nestboxes.mean[2,2],  y.predicted.vegetation.mean[2,2]),space, c(y.predicted.naturalnests.mean[3,2], y.predicted.nestboxes.mean[3,2],  y.predicted.vegetation.mean[3,2]), space, c(y.predicted.naturalnests.mean[4,2], y.predicted.nestboxes.mean[4,2],  y.predicted.vegetation.mean[4,2])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lower&lt;- predicted.mean - predicted.SE</w:t>
      </w:r>
    </w:p>
    <w:p>
      <w:pPr>
        <w:pStyle w:val="Normal"/>
        <w:rPr>
          <w:b/>
          <w:b/>
          <w:bCs/>
          <w:color w:val="333333"/>
        </w:rPr>
      </w:pPr>
      <w:r>
        <w:rPr>
          <w:color w:val="333333"/>
        </w:rPr>
        <w:t>predicted.upper&lt;- predicted.mean + predicted.SE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rStyle w:val="Testosorgente"/>
          <w:rFonts w:ascii="Times New Roman" w:hAnsi="Times New Roman" w:cs="Times New Roman"/>
          <w:color w:val="800000"/>
        </w:rPr>
      </w:pPr>
      <w:r>
        <w:rPr>
          <w:color w:val="333333"/>
        </w:rPr>
        <w:t>plot(predicted.mean, ylim=c(0,50) , xlab='', xaxt='n', col='black', pch=c(1,0,2,3,3,1,0,2,3,3,1,0,2,3,3,1,0,2),  ylab='',</w:t>
      </w:r>
      <w:r>
        <w:rPr>
          <w:rStyle w:val="Testosorgente"/>
          <w:rFonts w:cs="Times New Roman"/>
          <w:color w:val="000000"/>
        </w:rPr>
        <w:t>yaxs=</w:t>
      </w:r>
      <w:r>
        <w:rPr>
          <w:rStyle w:val="Testosorgente"/>
          <w:rFonts w:cs="Times New Roman"/>
          <w:color w:val="800000"/>
        </w:rPr>
        <w:t xml:space="preserve">"i",  </w:t>
      </w:r>
      <w:r>
        <w:rPr>
          <w:rStyle w:val="Testosorgente"/>
          <w:rFonts w:eastAsia="Trebuchet MS" w:cs="Trebuchet MS"/>
          <w:color w:val="444444"/>
        </w:rPr>
        <w:t>axis.lty=1, cex.lab=1.2 , cex.names=1.2, font.lab=1.1, cex.axis=1.2</w:t>
      </w:r>
      <w:r>
        <w:rPr>
          <w:rStyle w:val="Testosorgente"/>
          <w:rFonts w:eastAsia="Segoe UI;Cambria" w:cs="Segoe UI;Cambria"/>
        </w:rPr>
        <w:t xml:space="preserve"> , las=1</w:t>
      </w:r>
    </w:p>
    <w:p>
      <w:pPr>
        <w:pStyle w:val="Normal"/>
        <w:rPr>
          <w:b/>
          <w:b/>
          <w:bCs/>
          <w:color w:val="333333"/>
        </w:rPr>
      </w:pPr>
      <w:r>
        <w:rPr>
          <w:rStyle w:val="Testosorgente"/>
          <w:rFonts w:eastAsia="Times New Roman" w:cs="Times New Roman"/>
          <w:color w:val="800000"/>
        </w:rPr>
        <w:t xml:space="preserve"> </w:t>
      </w:r>
      <w:r>
        <w:rPr>
          <w:color w:val="333333"/>
        </w:rPr>
        <w:t>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TextBody"/>
        <w:spacing w:lineRule="auto" w:line="360"/>
        <w:rPr>
          <w:color w:val="333333"/>
        </w:rPr>
      </w:pPr>
      <w:r>
        <w:rPr>
          <w:rFonts w:cs="Cambria"/>
          <w:color w:val="000000"/>
          <w:lang w:val="en-AU"/>
        </w:rPr>
        <w:t>arrows( seq(1:18), predicted.lower, seq(1:18), predicted.upper, code=3, angle=90, length=0.1, col='black')</w:t>
      </w:r>
    </w:p>
    <w:p>
      <w:pPr>
        <w:pStyle w:val="Normal"/>
        <w:rPr>
          <w:b/>
          <w:b/>
          <w:bCs/>
          <w:color w:val="333333"/>
        </w:rPr>
      </w:pPr>
      <w:r>
        <w:rPr>
          <w:color w:val="333333"/>
        </w:rPr>
        <w:t>par(new=T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mean&lt;-c(    c(y.predicted.naturalnests.max[1,1], y.predicted.nestboxes.max[1,1],  y.predicted.vegetation.max[1,1]), space,  c(y.predicted.naturalnests.max[2,1], y.predicted.nestboxes.max[2,1],  y.predicted.vegetation.max[2,1]),   space, c(y.predicted.naturalnests.max[3,1], y.predicted.nestboxes.max[3,1],  y.predicted.vegetation.max[3,1]), space,  c(y.predicted.naturalnests.max[4,1], y.predicted.nestboxes.max[4,1],  y.predicted.vegetation.max[4,1])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SE&lt;-c(    c(y.predicted.naturalnests.max[1,2], y.predicted.nestboxes.max[1,2],  y.predicted.vegetation.max[1,2]),space,   c(y.predicted.naturalnests.max[2,2], y.predicted.nestboxes.max[2,2],  y.predicted.vegetation.max[2,2]),space, c(y.predicted.naturalnests.max[3,2], y.predicted.nestboxes.max[3,2],  y.predicted.vegetation.max[3,2]), space, c(y.predicted.naturalnests.max[4,2], y.predicted.nestboxes.max[4,2],  y.predicted.vegetation.max[4,2])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lower&lt;- predicted.mean - predicted.SE</w:t>
      </w:r>
    </w:p>
    <w:p>
      <w:pPr>
        <w:pStyle w:val="Normal"/>
        <w:rPr>
          <w:color w:val="333333"/>
        </w:rPr>
      </w:pPr>
      <w:r>
        <w:rPr>
          <w:color w:val="333333"/>
        </w:rPr>
        <w:t>predicted.upper&lt;- predicted.mean + predicted.SE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/>
      </w:pPr>
      <w:r>
        <w:rPr>
          <w:color w:val="333333"/>
        </w:rPr>
        <w:t>plot(predicted.mean, ylim=c(0,50) , xlab='', xaxt='n', col='dark grey', pch=c(1,0,2,3,3,1,0,2,3,3,1,0,2,3,3,1,0,2),  ylab='',</w:t>
      </w:r>
      <w:r>
        <w:rPr>
          <w:rStyle w:val="Testosorgente"/>
          <w:rFonts w:cs="Consolas" w:ascii="Consolas" w:hAnsi="Consolas"/>
          <w:color w:val="000000"/>
          <w:sz w:val="21"/>
        </w:rPr>
        <w:t>yaxs=</w:t>
      </w:r>
      <w:r>
        <w:rPr>
          <w:rStyle w:val="Testosorgente"/>
          <w:rFonts w:cs="Consolas" w:ascii="Consolas" w:hAnsi="Consolas"/>
          <w:color w:val="800000"/>
          <w:sz w:val="21"/>
        </w:rPr>
        <w:t xml:space="preserve">"i",   </w:t>
      </w:r>
      <w:r>
        <w:rPr>
          <w:rStyle w:val="Testosorgente"/>
          <w:rFonts w:eastAsia="Trebuchet MS" w:cs="Trebuchet MS" w:ascii="Trebuchet MS" w:hAnsi="Trebuchet MS"/>
          <w:color w:val="444444"/>
          <w:sz w:val="23"/>
          <w:szCs w:val="23"/>
        </w:rPr>
        <w:t>axis.lty=1, cex.lab=1.2 , cex.names=1.2, font.lab=1.1, cex.axis=1.2</w:t>
      </w:r>
      <w:r>
        <w:rPr>
          <w:rStyle w:val="Testosorgente"/>
          <w:rFonts w:eastAsia="Segoe UI;Cambria" w:cs="Segoe UI;Cambria" w:ascii="Segoe UI;Cambria" w:hAnsi="Segoe UI;Cambria"/>
          <w:sz w:val="23"/>
          <w:szCs w:val="23"/>
        </w:rPr>
        <w:t xml:space="preserve"> , las=1</w:t>
      </w:r>
      <w:r>
        <w:rPr>
          <w:rStyle w:val="Testosorgente"/>
          <w:rFonts w:cs="Consolas" w:ascii="Consolas" w:hAnsi="Consolas"/>
          <w:color w:val="800000"/>
          <w:sz w:val="21"/>
        </w:rPr>
        <w:t xml:space="preserve"> </w:t>
      </w:r>
      <w:r>
        <w:rPr>
          <w:color w:val="333333"/>
        </w:rPr>
        <w:t>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TextBody"/>
        <w:spacing w:lineRule="auto" w:line="360"/>
        <w:rPr>
          <w:color w:val="333333"/>
        </w:rPr>
      </w:pPr>
      <w:r>
        <w:rPr>
          <w:rFonts w:cs="Cambria"/>
          <w:color w:val="000000"/>
          <w:lang w:val="en-AU"/>
        </w:rPr>
        <w:t>arrows( seq(1:18), predicted.lower, seq(1:18), predicted.upper, code=3, angle=90, length=0.1, col='dark grey')</w:t>
      </w:r>
    </w:p>
    <w:p>
      <w:pPr>
        <w:pStyle w:val="Normal"/>
        <w:rPr>
          <w:color w:val="333333"/>
        </w:rPr>
      </w:pPr>
      <w:r>
        <w:rPr>
          <w:color w:val="333333"/>
        </w:rPr>
        <w:t>par(new=T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mean&lt;-c(    c(y.predicted.naturalnests.min[1,1], y.predicted.nestboxes.min[1,1],  y.predicted.vegetation.min[1,1]), space,  c(y.predicted.naturalnests.min[2,1], y.predicted.nestboxes.min[2,1],  y.predicted.vegetation.min[2,1]),   space, c(y.predicted.naturalnests.min[3,1], y.predicted.nestboxes.min[3,1],  y.predicted.vegetation.min[3,1]), space,  c(y.predicted.naturalnests.min[4,1], y.predicted.nestboxes.min[4,1],  y.predicted.vegetation.min[4,1])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SE&lt;-c(    c(y.predicted.naturalnests.min[1,2], y.predicted.nestboxes.min[1,2],  y.predicted.vegetation.min[1,2]),space,   c(y.predicted.naturalnests.min[2,2], y.predicted.nestboxes.min[2,2],  y.predicted.vegetation.min[2,2]),space, c(y.predicted.naturalnests.min[3,2], y.predicted.nestboxes.min[3,2],  y.predicted.vegetation.min[3,2]), space, c(y.predicted.naturalnests.min[4,2], y.predicted.nestboxes.min[4,2],  y.predicted.vegetation.min[4,2])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predicted.lower&lt;- predicted.mean - predicted.SE</w:t>
      </w:r>
    </w:p>
    <w:p>
      <w:pPr>
        <w:pStyle w:val="Normal"/>
        <w:rPr>
          <w:color w:val="333333"/>
        </w:rPr>
      </w:pPr>
      <w:r>
        <w:rPr>
          <w:color w:val="333333"/>
        </w:rPr>
        <w:t>predicted.upper&lt;- predicted.mean + predicted.SE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/>
      </w:pPr>
      <w:r>
        <w:rPr>
          <w:color w:val="333333"/>
        </w:rPr>
        <w:t>plot(predicted.mean, ylim=c(0,50) , xlab='', xaxt='n', col='dark grey', pch=c(1,0,2,3,3,1,0,2,3,3,1,0,2,3,3,1,0,2),  ylab='Temperature location (°C)',</w:t>
      </w:r>
      <w:r>
        <w:rPr>
          <w:rStyle w:val="Testosorgente"/>
          <w:rFonts w:cs="Times New Roman"/>
          <w:color w:val="000000"/>
        </w:rPr>
        <w:t>yaxs=</w:t>
      </w:r>
      <w:r>
        <w:rPr>
          <w:rStyle w:val="Testosorgente"/>
          <w:rFonts w:cs="Times New Roman"/>
          <w:color w:val="800000"/>
        </w:rPr>
        <w:t xml:space="preserve">"i",  </w:t>
      </w:r>
      <w:r>
        <w:rPr>
          <w:rStyle w:val="Testosorgente"/>
          <w:rFonts w:eastAsia="Trebuchet MS" w:cs="Trebuchet MS"/>
          <w:color w:val="444444"/>
        </w:rPr>
        <w:t>axis.lty=1, cex.lab=1.2 , cex.names=1.2, font.lab=1.1, cex.axis=1.2</w:t>
      </w:r>
      <w:r>
        <w:rPr>
          <w:rStyle w:val="Testosorgente"/>
          <w:rFonts w:eastAsia="Segoe UI;Cambria" w:cs="Segoe UI;Cambria"/>
        </w:rPr>
        <w:t xml:space="preserve"> , las=1</w:t>
      </w:r>
      <w:r>
        <w:rPr>
          <w:rStyle w:val="Testosorgente"/>
          <w:rFonts w:cs="Times New Roman"/>
          <w:color w:val="800000"/>
        </w:rPr>
        <w:t xml:space="preserve">  </w:t>
      </w:r>
      <w:r>
        <w:rPr>
          <w:color w:val="333333"/>
        </w:rPr>
        <w:t>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TextBody"/>
        <w:spacing w:lineRule="auto" w:line="360"/>
        <w:rPr>
          <w:b/>
          <w:b/>
          <w:bCs/>
          <w:color w:val="333333"/>
        </w:rPr>
      </w:pPr>
      <w:r>
        <w:rPr>
          <w:rFonts w:cs="Cambria"/>
          <w:color w:val="000000"/>
          <w:lang w:val="en-AU"/>
        </w:rPr>
        <w:t>arrows( seq(1:18), predicted.lower, seq(1:18), predicted.upper, code=3, angle=90, length=0.1, col='dark grey'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color w:val="333333"/>
        </w:rPr>
      </w:pPr>
      <w:r>
        <w:rPr>
          <w:color w:val="333333"/>
        </w:rPr>
        <w:t>abline(40.5, 0, lty=3); abline(36, 0, lty=3)</w:t>
      </w:r>
    </w:p>
    <w:p>
      <w:pPr>
        <w:pStyle w:val="Normal"/>
        <w:rPr>
          <w:color w:val="333333"/>
        </w:rPr>
      </w:pPr>
      <w:r>
        <w:rPr>
          <w:color w:val="333333"/>
        </w:rPr>
        <w:t>abline(0,0)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b/>
          <w:b/>
          <w:bCs/>
          <w:color w:val="333333"/>
        </w:rPr>
      </w:pPr>
      <w:r>
        <w:rPr>
          <w:color w:val="333333"/>
        </w:rPr>
        <w:t>axis(1, labels=c('0:00-6:00','6:00-12:00','12:00-18:00', '18:00-24:00'), at=c(2,7,12,17), tick=FALSE, cex=1.2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b/>
          <w:b/>
          <w:bCs/>
          <w:i/>
          <w:i/>
          <w:iCs/>
          <w:color w:val="0000FF"/>
          <w:sz w:val="22"/>
          <w:szCs w:val="22"/>
        </w:rPr>
      </w:pPr>
      <w:r>
        <w:rPr>
          <w:b/>
          <w:bCs/>
          <w:i/>
          <w:iCs/>
          <w:color w:val="0000FF"/>
          <w:sz w:val="22"/>
          <w:szCs w:val="22"/>
        </w:rPr>
      </w:r>
    </w:p>
    <w:p>
      <w:pPr>
        <w:pStyle w:val="Normal"/>
        <w:rPr>
          <w:bCs/>
          <w:color w:val="FF0000"/>
          <w:sz w:val="30"/>
          <w:szCs w:val="30"/>
        </w:rPr>
      </w:pPr>
      <w:r>
        <w:rPr>
          <w:bCs/>
          <w:color w:val="FF0000"/>
          <w:sz w:val="30"/>
          <w:szCs w:val="30"/>
        </w:rPr>
        <w:t># atm Temp * location _  afternoon</w:t>
      </w:r>
    </w:p>
    <w:p>
      <w:pPr>
        <w:pStyle w:val="Normal"/>
        <w:rPr>
          <w:bCs/>
          <w:color w:val="FF0000"/>
          <w:sz w:val="30"/>
          <w:szCs w:val="30"/>
        </w:rPr>
      </w:pPr>
      <w:r>
        <w:rPr>
          <w:bCs/>
          <w:color w:val="FF0000"/>
          <w:sz w:val="30"/>
          <w:szCs w:val="30"/>
        </w:rPr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data2&lt;-cbind(data, atm.T_C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  <w:t>data2&lt;-subset(data2, time.cat=='12:00-18:00')</w:t>
      </w:r>
    </w:p>
    <w:p>
      <w:pPr>
        <w:pStyle w:val="Normal"/>
        <w:rPr/>
      </w:pPr>
      <w:r>
        <w:rPr/>
        <w:t>atm.T_C.afternoon&lt;- data2$atm.T_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ewdata&lt;-data.frame (atm.T_C=  seq(-1.16,1.1,0.1) ,  morning_C=rep(min(morning_C), 23), afternoon_C=rep(max(afternoon_C), 23),  evening_C=rep(min(evening_C), 23),  Natural.nest_C= rep( max(Natural.nest_C), 23 ),   Nestbox_C= rep( min(Nestbox_C),  23    )      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y.predicted.naturalnests&lt;- predictSE.gls( mod=model5, newdata=newdata, se.fit=TRUE,  print.matrix=T)</w:t>
      </w:r>
    </w:p>
    <w:p>
      <w:pPr>
        <w:pStyle w:val="Normal"/>
        <w:spacing w:lineRule="auto" w:line="360"/>
        <w:rPr/>
      </w:pPr>
      <w:r>
        <w:rPr/>
        <w:t>y.predicted.mean&lt;-y.predicted.naturalnests[,1]</w:t>
      </w:r>
    </w:p>
    <w:p>
      <w:pPr>
        <w:pStyle w:val="Normal"/>
        <w:spacing w:lineRule="auto" w:line="360"/>
        <w:rPr/>
      </w:pPr>
      <w:r>
        <w:rPr/>
        <w:t>error&lt;-y.predicted.naturalnests[,2]</w:t>
      </w:r>
    </w:p>
    <w:p>
      <w:pPr>
        <w:pStyle w:val="Normal"/>
        <w:rPr/>
      </w:pPr>
      <w:r>
        <w:rPr/>
        <w:t>CI_upper&lt;-(y.predicted.mean+ error)</w:t>
      </w:r>
    </w:p>
    <w:p>
      <w:pPr>
        <w:pStyle w:val="Normal"/>
        <w:spacing w:lineRule="auto" w:line="360"/>
        <w:rPr/>
      </w:pPr>
      <w:r>
        <w:rPr/>
        <w:t>CI_lower&lt;-(y.predicted.mean- err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.naturalnests&lt;-subset(data2, Nest.type=='Natural nest')</w:t>
      </w:r>
    </w:p>
    <w:p>
      <w:pPr>
        <w:pStyle w:val="Normal"/>
        <w:rPr/>
      </w:pPr>
      <w:r>
        <w:rPr/>
        <w:t># plot (data.naturalnests$atm.T,  jitter(data.naturalnests$Temperature),xlab=' ', ylab= 'Temperature location'  ,      xlim=c(5,50) , ylim=c(5,50),  cex=0.3, col='red' )</w:t>
      </w:r>
    </w:p>
    <w:p>
      <w:pPr>
        <w:pStyle w:val="Normal"/>
        <w:rPr/>
      </w:pPr>
      <w:r>
        <w:rPr/>
        <w:t>par(new=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&lt;- mean(atm.T, na.rm=T)+seq(-1.16,1.1,0.1)*(2*sd(atm.T, na.rm=T)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/>
        <w:t xml:space="preserve">plot (x,  y.predicted.mean, xlab=' ', ylab= </w:t>
      </w:r>
      <w:r>
        <w:rPr>
          <w:rStyle w:val="Emphasis"/>
          <w:i w:val="false"/>
          <w:iCs w:val="false"/>
          <w:color w:val="545454"/>
        </w:rPr>
        <w:t>'</w:t>
      </w:r>
      <w:r>
        <w:rPr/>
        <w:t xml:space="preserve"> ',    xlim=c(10,45) , ylim=c(10,45),  cex=0.0,  </w:t>
      </w:r>
      <w:r>
        <w:rPr>
          <w:rStyle w:val="StrongEmphasis"/>
          <w:b w:val="false"/>
          <w:bCs w:val="false"/>
          <w:color w:val="444444"/>
        </w:rPr>
        <w:t>axis.lty=1, cex.lab=1.2 , cex.names=1.2, font.lab=1.1, cex.axis=1.2</w:t>
      </w:r>
      <w:r>
        <w:rPr/>
        <w:t xml:space="preserve"> , las=1)</w:t>
      </w:r>
    </w:p>
    <w:p>
      <w:pPr>
        <w:pStyle w:val="Normal"/>
        <w:spacing w:lineRule="atLeast" w:line="24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tLeast" w:line="240"/>
        <w:rPr>
          <w:b/>
          <w:b/>
          <w:bCs/>
          <w:color w:val="000000"/>
        </w:rPr>
      </w:pPr>
      <w:r>
        <w:rPr>
          <w:color w:val="000000"/>
        </w:rPr>
        <w:t>abline (36,0, col='black', lty=3); abline (40.5,0, col='black', lty=3)</w:t>
      </w:r>
    </w:p>
    <w:p>
      <w:pPr>
        <w:pStyle w:val="Normal"/>
        <w:spacing w:lineRule="atLeast" w:line="24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  <w:t>lines( x</w:t>
      </w:r>
      <w:r>
        <w:rPr>
          <w:color w:val="1F497D"/>
        </w:rPr>
        <w:t>,</w:t>
      </w:r>
      <w:r>
        <w:rPr/>
        <w:t xml:space="preserve">      y.predicted.mean 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rFonts w:eastAsia="Times New Roman" w:cs="Courier New"/>
          <w:color w:val="000000"/>
        </w:rPr>
        <w:t>lines(loess(CI_upper~ x  )  )</w:t>
      </w:r>
    </w:p>
    <w:p>
      <w:pPr>
        <w:pStyle w:val="Normal"/>
        <w:rPr>
          <w:color w:val="000000"/>
        </w:rPr>
      </w:pPr>
      <w:r>
        <w:rPr>
          <w:color w:val="000000"/>
        </w:rPr>
        <w:t>lines(loess(CI_lower~ x )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new=TRUE)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rPr/>
      </w:pPr>
      <w:r>
        <w:rPr/>
        <w:t>newdata&lt;-data.frame (atm.T_C=  seq(-1.16,1.1,0.1) ,  morning_C=rep(min(morning_C), 23), afternoon_C=rep(max(afternoon_C), 23),  evening_C=rep(min(evening_C), 23),  Natural.nest_C= rep( min(Natural.nest_C), 23 ),   Nestbox_C= rep( max(Nestbox_C),  23    )      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Cs/>
        </w:rPr>
        <w:t>y.predicted.nestboxes</w:t>
      </w:r>
      <w:r>
        <w:rPr/>
        <w:t>&lt;- predictSE.gls( mod=model5, newdata=newdata, se.fit=TRUE, print.matrix=T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y.predicted.mean&lt;-y.predicted.nestboxes[,1]</w:t>
      </w:r>
    </w:p>
    <w:p>
      <w:pPr>
        <w:pStyle w:val="Normal"/>
        <w:spacing w:lineRule="auto" w:line="360"/>
        <w:rPr/>
      </w:pPr>
      <w:r>
        <w:rPr/>
        <w:t>error&lt;-y.predicted.nestboxes[,2]</w:t>
      </w:r>
    </w:p>
    <w:p>
      <w:pPr>
        <w:pStyle w:val="Normal"/>
        <w:rPr/>
      </w:pPr>
      <w:r>
        <w:rPr/>
        <w:t>CI_upper&lt;-(y.predicted.mean+ error)</w:t>
      </w:r>
    </w:p>
    <w:p>
      <w:pPr>
        <w:pStyle w:val="Normal"/>
        <w:spacing w:lineRule="auto" w:line="360"/>
        <w:rPr/>
      </w:pPr>
      <w:r>
        <w:rPr/>
        <w:t>CI_lower&lt;-(y.predicted.mean- error)</w:t>
      </w:r>
    </w:p>
    <w:p>
      <w:pPr>
        <w:pStyle w:val="Normal"/>
        <w:rPr/>
      </w:pPr>
      <w:r>
        <w:rPr/>
        <w:t>data.nestboxes&lt;-subset(data2, Nest.type=='Nestbox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lot (data.nestboxes$atm.T,  jitter(data.nestboxes$Temperature),xlab=' ', ylab= 'Temperature location'  ,      xlim=c(5,50) , ylim=c(5,50),  cex=0.3, col='blue' )</w:t>
      </w:r>
    </w:p>
    <w:p>
      <w:pPr>
        <w:pStyle w:val="Normal"/>
        <w:rPr/>
      </w:pPr>
      <w:r>
        <w:rPr/>
        <w:t>par(new=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&lt;- mean(atm.T, na.rm=T)+seq(-1.16,1.1,0.1)*(2*sd(atm.T, na.rm=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/>
        <w:t xml:space="preserve">plot (x,  y.predicted.mean, xlab='', ylab= '',    xlim=c(10,45) , ylim=c(10,45),  </w:t>
      </w:r>
      <w:r>
        <w:rPr>
          <w:rStyle w:val="StrongEmphasis"/>
          <w:rFonts w:cs="Trebuchet MS" w:ascii="Trebuchet MS" w:hAnsi="Trebuchet MS"/>
          <w:b w:val="false"/>
          <w:bCs w:val="false"/>
          <w:color w:val="444444"/>
        </w:rPr>
        <w:t>axis.lty=1, cex.lab=1.2 , cex.names=1.2, font.lab=1.1, cex.axis=1.2</w:t>
      </w:r>
      <w:r>
        <w:rPr/>
        <w:t xml:space="preserve"> , las=1 ,cex=0.0)</w:t>
      </w:r>
    </w:p>
    <w:p>
      <w:pPr>
        <w:pStyle w:val="Normal"/>
        <w:spacing w:lineRule="atLeast" w:line="240"/>
        <w:rPr>
          <w:color w:val="000000"/>
        </w:rPr>
      </w:pPr>
      <w:r>
        <w:rPr>
          <w:color w:val="000000"/>
        </w:rPr>
        <w:t># abline(0,1, col='black')</w:t>
      </w:r>
    </w:p>
    <w:p>
      <w:pPr>
        <w:pStyle w:val="Normal"/>
        <w:spacing w:lineRule="atLeast" w:line="24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tLeast" w:line="24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  <w:t>lines( x</w:t>
      </w:r>
      <w:r>
        <w:rPr>
          <w:color w:val="1F497D"/>
        </w:rPr>
        <w:t>,</w:t>
      </w:r>
      <w:r>
        <w:rPr/>
        <w:t xml:space="preserve">      y.predicted.mean , lty=2</w:t>
      </w:r>
      <w:r>
        <w:rPr>
          <w:i/>
          <w:iCs/>
        </w:rPr>
        <w:t xml:space="preserve">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 w:cs="Courier New"/>
          <w:color w:val="000000"/>
        </w:rPr>
      </w:pPr>
      <w:r>
        <w:rPr>
          <w:rFonts w:eastAsia="Times New Roman" w:cs="Courier New"/>
          <w:color w:val="000000"/>
        </w:rPr>
        <w:t>lines(loess(CI_upper~ x  ) , lty=2 )</w:t>
      </w:r>
    </w:p>
    <w:p>
      <w:pPr>
        <w:pStyle w:val="Normal"/>
        <w:rPr>
          <w:rFonts w:eastAsia="Times New Roman" w:cs="Courier New"/>
          <w:color w:val="000000"/>
        </w:rPr>
      </w:pPr>
      <w:r>
        <w:rPr>
          <w:rFonts w:eastAsia="Times New Roman" w:cs="Courier New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ines(loess(CI_lower~ x ), lty=2 )</w:t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  <w:color w:val="800000"/>
          <w:sz w:val="22"/>
          <w:szCs w:val="22"/>
        </w:rPr>
      </w:pPr>
      <w:r>
        <w:rPr/>
        <w:t>par(new=T)</w:t>
      </w:r>
    </w:p>
    <w:p>
      <w:pPr>
        <w:pStyle w:val="Normal"/>
        <w:spacing w:lineRule="auto" w:line="360"/>
        <w:rPr>
          <w:rFonts w:cs="Cambria"/>
          <w:color w:val="800000"/>
          <w:sz w:val="22"/>
          <w:szCs w:val="22"/>
        </w:rPr>
      </w:pPr>
      <w:r>
        <w:rPr>
          <w:rFonts w:cs="Cambria"/>
          <w:color w:val="800000"/>
          <w:sz w:val="22"/>
          <w:szCs w:val="22"/>
        </w:rPr>
      </w:r>
    </w:p>
    <w:p>
      <w:pPr>
        <w:pStyle w:val="Normal"/>
        <w:rPr>
          <w:rFonts w:cs="Cambria"/>
          <w:color w:val="800000"/>
          <w:sz w:val="22"/>
          <w:szCs w:val="22"/>
        </w:rPr>
      </w:pPr>
      <w:r>
        <w:rPr>
          <w:rFonts w:cs="Cambria"/>
          <w:color w:val="800000"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  <w:t>newdata&lt;-data.frame (atm.T_C=  seq(-1.16,1.1,0.1) ,  morning_C=rep(min(morning_C), 23), afternoon_C=rep(max(afternoon_C), 23),  evening_C=rep(min(evening_C), 23),  Natural.nest_C= rep( min(Natural.nest_C), 23 ),   Nestbox_C= rep( min(Nestbox_C),  23    )      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y.predicted.vegetation&lt;- predictSE.gls( mod=model5, newdata=newdata, se.fit=TRUE,  print.matrix=T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y.predicted.mean&lt;-y.predicted.vegetation[,1]</w:t>
      </w:r>
    </w:p>
    <w:p>
      <w:pPr>
        <w:pStyle w:val="Normal"/>
        <w:spacing w:lineRule="auto" w:line="360"/>
        <w:rPr/>
      </w:pPr>
      <w:r>
        <w:rPr/>
        <w:t>error&lt;-y.predicted.vegetation[,2]</w:t>
      </w:r>
    </w:p>
    <w:p>
      <w:pPr>
        <w:pStyle w:val="Normal"/>
        <w:rPr/>
      </w:pPr>
      <w:r>
        <w:rPr/>
        <w:t>CI_upper&lt;-(y.predicted.mean+ error)</w:t>
      </w:r>
    </w:p>
    <w:p>
      <w:pPr>
        <w:pStyle w:val="Normal"/>
        <w:spacing w:lineRule="auto" w:line="360"/>
        <w:rPr/>
      </w:pPr>
      <w:r>
        <w:rPr/>
        <w:t>CI_lower&lt;-(y.predicted.mean- err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.vegetation&lt;-subset(data2, Nest.type=='Vegetation')</w:t>
      </w:r>
    </w:p>
    <w:p>
      <w:pPr>
        <w:pStyle w:val="Normal"/>
        <w:rPr/>
      </w:pPr>
      <w:r>
        <w:rPr/>
        <w:t># plot (data.vegetation $atm.T,  jitter(data.vegetation $Temperature),xlab=' ', ylab= 'Temperature location'  ,      xlim=c(5,50) , ylim=c(5,50),  cex=0.3, col='dark green' )</w:t>
      </w:r>
    </w:p>
    <w:p>
      <w:pPr>
        <w:pStyle w:val="Normal"/>
        <w:rPr/>
      </w:pPr>
      <w:r>
        <w:rPr/>
        <w:t>par(new=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&lt;- mean(atm.T, na.rm=T)+seq(-1.16,1.1,0.1)*(2*sd(atm.T, na.rm=T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/>
        <w:t>plot (x,  y.predicted.mean, xlab=' Atmospheric temperature (</w:t>
      </w:r>
      <w:r>
        <w:rPr>
          <w:color w:val="545454"/>
        </w:rPr>
        <w:t>°</w:t>
      </w:r>
      <w:r>
        <w:rPr>
          <w:rStyle w:val="Emphasis"/>
          <w:i w:val="false"/>
          <w:iCs w:val="false"/>
          <w:color w:val="545454"/>
        </w:rPr>
        <w:t>C)</w:t>
      </w:r>
      <w:r>
        <w:rPr/>
        <w:t>', ylab= 'Location temperature (</w:t>
      </w:r>
      <w:r>
        <w:rPr>
          <w:color w:val="545454"/>
        </w:rPr>
        <w:t>°</w:t>
      </w:r>
      <w:r>
        <w:rPr>
          <w:rStyle w:val="Emphasis"/>
          <w:i w:val="false"/>
          <w:iCs w:val="false"/>
          <w:color w:val="545454"/>
        </w:rPr>
        <w:t>C)</w:t>
      </w:r>
      <w:r>
        <w:rPr/>
        <w:t>',    xlim=c(10,45) , ylim=c(10,45),  cex=0.00 ,</w:t>
      </w:r>
      <w:r>
        <w:rPr>
          <w:rStyle w:val="StrongEmphasis"/>
          <w:b w:val="false"/>
          <w:bCs w:val="false"/>
          <w:color w:val="444444"/>
        </w:rPr>
        <w:t>axis.lty=1, cex.lab=1.2 , cex.names=1.2, font.lab=1.1, cex.axis=1.2</w:t>
      </w:r>
      <w:r>
        <w:rPr/>
        <w:t xml:space="preserve"> , las=1)</w:t>
      </w:r>
    </w:p>
    <w:p>
      <w:pPr>
        <w:pStyle w:val="Normal"/>
        <w:spacing w:lineRule="atLeast" w:line="24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  <w:t>lines( x</w:t>
      </w:r>
      <w:r>
        <w:rPr>
          <w:color w:val="1F497D"/>
        </w:rPr>
        <w:t>,</w:t>
      </w:r>
      <w:r>
        <w:rPr/>
        <w:t xml:space="preserve">      y.predicted.mean , lty=3 )</w:t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Courier New"/>
          <w:color w:val="000000"/>
        </w:rPr>
        <w:t>lines(loess(CI_upper~ x  ) , lty=3)</w:t>
      </w:r>
    </w:p>
    <w:p>
      <w:pPr>
        <w:pStyle w:val="Normal"/>
        <w:spacing w:lineRule="auto" w:line="360"/>
        <w:rPr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  <w:r>
        <w:rPr>
          <w:rFonts w:cs="Cambria"/>
          <w:color w:val="000000"/>
        </w:rPr>
        <w:t>lines(loess(CI_lower~ x ) , lty=3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rFonts w:cs="Cambria"/>
          <w:i/>
          <w:i/>
          <w:iCs/>
          <w:color w:val="800000"/>
          <w:sz w:val="22"/>
          <w:szCs w:val="22"/>
          <w:shd w:fill="E6FF00" w:val="clear"/>
        </w:rPr>
      </w:pPr>
      <w:r>
        <w:rPr>
          <w:rFonts w:cs="Cambria"/>
          <w:i/>
          <w:iCs/>
          <w:color w:val="800000"/>
          <w:sz w:val="22"/>
          <w:szCs w:val="22"/>
          <w:shd w:fill="E6FF00" w:val="clear"/>
        </w:rPr>
      </w:r>
    </w:p>
    <w:p>
      <w:pPr>
        <w:pStyle w:val="Normal"/>
        <w:spacing w:lineRule="auto" w:line="360"/>
        <w:rPr>
          <w:shd w:fill="FF00FF" w:val="clear"/>
        </w:rPr>
      </w:pPr>
      <w:r>
        <w:rPr>
          <w:rFonts w:cs="Cambria"/>
          <w:b/>
          <w:bCs/>
          <w:color w:val="FF3333"/>
          <w:sz w:val="28"/>
          <w:szCs w:val="28"/>
          <w:shd w:fill="FFFF00" w:val="clear"/>
        </w:rPr>
        <w:t># 2) NATURAL NESTS – ORIENTATION, HEIGHT</w:t>
      </w:r>
    </w:p>
    <w:p>
      <w:pPr>
        <w:pStyle w:val="Normal"/>
        <w:rPr>
          <w:shd w:fill="FF00FF" w:val="clear"/>
        </w:rPr>
      </w:pPr>
      <w:r>
        <w:rPr>
          <w:shd w:fill="FF00FF" w:val="clear"/>
        </w:rPr>
      </w:r>
    </w:p>
    <w:p>
      <w:pPr>
        <w:pStyle w:val="Normal"/>
        <w:rPr/>
      </w:pPr>
      <w:r>
        <w:rPr/>
        <w:t xml:space="preserve">data&lt;-read.table('natural nests.csv', header=T, sep=';'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tach(data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library (nlme)</w:t>
      </w:r>
    </w:p>
    <w:p>
      <w:pPr>
        <w:pStyle w:val="Normal"/>
        <w:spacing w:lineRule="auto" w:line="360"/>
        <w:rPr/>
      </w:pPr>
      <w:r>
        <w:rPr/>
        <w:t>library(car)</w:t>
      </w:r>
    </w:p>
    <w:p>
      <w:pPr>
        <w:pStyle w:val="Normal"/>
        <w:spacing w:lineRule="auto" w:line="360"/>
        <w:rPr/>
      </w:pPr>
      <w:r>
        <w:rPr/>
        <w:t>library(AICcmodavg)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/>
        <w:t>date.ID&lt;-date.num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Temperature&lt;-as.numeric(as.character(Temperature)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Temperature&lt;-round(Temperature,2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atm.T_C&lt;- (atm.T- mean(atm.T, na.rm=T))/ (2*sd(atm.T, na.rm=T)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est.height_C&lt;- (Nest.height -mean(Nest.height, na.rm=T))/ (2*sd(Nest.height, na.rm=T)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 xml:space="preserve">N&lt;-recode(Nest.orientation.cat, "  'North'=1; else=0     ", as.numeric.result=T, as.factor.result=F ); 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_C&lt;-N-mean(N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 xml:space="preserve">E&lt;-recode(Nest.orientation.cat, "  'East'=1; else=0     ", as.numeric.result=T, as.factor.result=F ); 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E_C&lt;-E-mean(E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 xml:space="preserve">S&lt;-recode(Nest.orientation.cat, "  'South'=1; else=0     ", as.numeric.result=T, as.factor.result=F ); 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S_C&lt;-S-mean(S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 xml:space="preserve">W&lt;-recode(Nest.orientation.cat, "  'West'=1; else=0     ", as.numeric.result=T, as.factor.result=F ); 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W_C&lt;-W-mean(W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morning&lt;-levels(time.cat)[4]</w:t>
      </w:r>
    </w:p>
    <w:p>
      <w:pPr>
        <w:pStyle w:val="Normal"/>
        <w:spacing w:lineRule="auto" w:line="360"/>
        <w:rPr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  <w:r>
        <w:rPr>
          <w:rFonts w:cs="Calibri"/>
          <w:color w:val="000000"/>
        </w:rPr>
        <w:t>afternoon&lt;-levels(time.cat)[2]</w:t>
      </w:r>
    </w:p>
    <w:p>
      <w:pPr>
        <w:pStyle w:val="Normal"/>
        <w:spacing w:lineRule="auto" w:line="360"/>
        <w:rPr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  <w:r>
        <w:rPr>
          <w:rFonts w:cs="Calibri"/>
          <w:color w:val="000000"/>
        </w:rPr>
        <w:t>evening&lt;-levels(time.cat)[3]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ight&lt;-levels(time.cat)[1]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morning&lt;-recode(time.cat,  "morning=1 ; else=0  ", as.numeric.result=T, as.factor.result=F 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afternoon&lt;-recode(time.cat,  "afternoon=1 ; else=0  ", as.numeric.result=T, as.factor.result=F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libri"/>
          <w:color w:val="000000"/>
        </w:rPr>
        <w:t>evening&lt;-recode(time.cat,  "evening=1 ; else=0  ", as.numeric.result=T, as.factor.result=F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rning_C&lt;-morning-mean(morning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fternoon_C&lt;-afternoon-mean(afternoon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</w:rPr>
        <w:t>evening_C&lt;-evening-mean(evening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color w:val="000000"/>
        </w:rPr>
        <w:t>model.0&lt;- gls( Temperature~  1 + atm.T_C+ I(atm.T_C^2)+ I(atm.T_C^3)+morning_C+ afternoon_C+evening_C+ morning_C:atm.T_C+ afternoon_C:atm.T_C+evening_C:atm.T_C,  correlation=corCompSymm(form=~1|Nest.ID + 1|date.ID), weights=varFixed(~atm.T_C)  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AICc(model.0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color w:val="000000"/>
        </w:rPr>
        <w:t>model.1&lt;- gls( Temperature~  1 + atm.T_C+ I(atm.T_C^2)+ I(atm.T_C^3)+morning_C+ afternoon_C+evening_C+  E_C+ S_C+W_C+morning_C:atm.T_C+ afternoon_C:atm.T_C+evening_C:atm.T_C,  correlation=corCompSymm(form=~1|Nest.ID + 1|date.ID), weights=varFixed(~atm.T_C)  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AICc(model.1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color w:val="000000"/>
        </w:rPr>
        <w:t>model.2&lt;- gls( Temperature~  1 + atm.T_C+ I(atm.T_C^2)+ I(atm.T_C^3)+morning_C+ afternoon_C+evening_C+  E_C+ S_C +W_C+  E_C:morning_C+ E_C:afternoon_C+ E_C:evening_C+  S_C:morning_C+ S_C:afternoon_C+ S_C:evening_C + W_C:morning_C+ W_C:afternoon_C+ W_C:evening_C+morning_C:atm.T_C+ afternoon_C:atm.T_C+ evening_C:atm.T_C,  correlation=corCompSymm(form=~1|Nest.ID + 1|date.ID), weights=varFixed(~atm.T_C)  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AICc(model.2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3&lt;- gls( Temperature~  1 + atm.T_C+ I(atm.T_C^2)+ I(atm.T_C^3)+morning_C+ afternoon_C+evening_C+  E_C+ S_C+W_C+nest.height_C+  E_C:morning_C+ E_C:afternoon_C++ E_C:evening_C+  S_C:morning_C+ S_C:afternoon_C+ S_C:evening_C + W_C:morning_C+ W_C:afternoon_C+ W_C:evening_C+morning_C:nest.height_C+ afternoon_C:nest.height_C+evening_C:nest.height_C+morning_C:atm.T_C+ afternoon_C:atm.T_C+evening_C:atm.T_C,  correlation=corCompSymm(form=~1|Nest.ID + 1|date.ID), weights=varFixed(~atm.T_C)  )</w:t>
      </w:r>
    </w:p>
    <w:p>
      <w:pPr>
        <w:pStyle w:val="Normal"/>
        <w:spacing w:lineRule="auto" w:line="360"/>
        <w:rPr/>
      </w:pPr>
      <w:r>
        <w:rPr>
          <w:rFonts w:cs="Cambria"/>
          <w:bCs/>
          <w:color w:val="000000"/>
        </w:rPr>
        <w:t>AICc(model.3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4&lt;- gls( Temperature~  1 + atm.T_C+ I(atm.T_C^2)+ I(atm.T_C^3)+morning_C+ afternoon_C+evening_C+  E_C+ S_C+W_C+nest.height_C+  E_C:morning_C+ E_C:afternoon_C++ E_C:evening_C+  S_C:morning_C+ S_C:afternoon_C+ S_C:evening_C + W_C:morning_C+ W_C:afternoon_C+ W_C:evening_C+morning_C:nest.height_C+ afternoon_C:nest.height_C+evening_C:nest.height_C+ atm.T_C:nest.height_C,  correlation=corCompSymm(form=~1|Nest.ID + 1|date.ID), weights=varFixed(~atm.T_C)  )</w:t>
      </w:r>
    </w:p>
    <w:p>
      <w:pPr>
        <w:pStyle w:val="Normal"/>
        <w:spacing w:lineRule="auto" w:line="360"/>
        <w:rPr/>
      </w:pPr>
      <w:r>
        <w:rPr>
          <w:rFonts w:cs="Cambria"/>
          <w:bCs/>
          <w:color w:val="000000"/>
        </w:rPr>
        <w:t>AICc(model.4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5&lt;- gls( Temperature~  1 + atm.T_C+ I(atm.T_C^2)+ I(atm.T_C^3)+morning_C+ afternoon_C+evening_C+  E_C+ S_C+W_C+nest.height_C+  E_C:morning_C+ E_C:afternoon_C++ E_C:evening_C+  S_C:morning_C+ S_C:afternoon_C+ S_C:evening_C + W_C:morning_C+ W_C:afternoon_C+ W_C:evening_C+morning_C:nest.height_C+ afternoon_C:nest.height_C+evening_C:nest.height_C+ atm.T_C:E_C+ atm.T_C:S_C+ atm.T_C:W_C,  correlation=corCompSymm(form=~1|Nest.ID + 1|date.ID), weights=varFixed(~atm.T_C)  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AICc(model.5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6&lt;- gls( Temperature~  1 + atm.T_C+ I(atm.T_C^2)+ I(atm.T_C^3)+morning_C+ afternoon_C+evening_C+  E_C+ S_C+W_C+nest.height_C+  E_C:morning_C+ E_C:afternoon_C++ E_C:evening_C+  S_C:morning_C+ S_C:afternoon_C+ S_C:evening_C + W_C:morning_C+ W_C:afternoon_C+ W_C:evening_C+morning_C:atm.T_C+ afternoon_C:atm.T_C+evening_C:atm.T_C,  correlation=corCompSymm(form=~1|Nest.ID + 1|date.ID), weights=varFixed(~atm.T_C)  )</w:t>
      </w:r>
    </w:p>
    <w:p>
      <w:pPr>
        <w:pStyle w:val="Normal"/>
        <w:spacing w:lineRule="auto" w:line="360"/>
        <w:rPr/>
      </w:pPr>
      <w:r>
        <w:rPr>
          <w:rFonts w:cs="Cambria"/>
          <w:bCs/>
          <w:color w:val="000000"/>
        </w:rPr>
        <w:t>AICc(model.6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color w:val="000000"/>
        </w:rPr>
        <w:t>model.7&lt;- gls( Temperature~  1 + atm.T_C+ I(atm.T_C^2)+ I(atm.T_C^3)+morning_C+ afternoon_C+evening_C,  correlation=corCompSymm(form=~1|Nest.ID + 1|date.ID), weights=varFixed(~atm.T_C)  )</w:t>
      </w:r>
    </w:p>
    <w:p>
      <w:pPr>
        <w:pStyle w:val="Normal"/>
        <w:spacing w:lineRule="auto" w:line="360"/>
        <w:rPr/>
      </w:pPr>
      <w:r>
        <w:rPr>
          <w:rFonts w:cs="Cambria"/>
          <w:bCs/>
          <w:color w:val="000000"/>
        </w:rPr>
        <w:t>AICc(model.7)</w:t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22"/>
          <w:szCs w:val="22"/>
          <w:shd w:fill="E6FF00" w:val="clear"/>
        </w:rPr>
      </w:pPr>
      <w:r>
        <w:rPr>
          <w:rFonts w:cs="Cambria"/>
          <w:color w:val="000000"/>
        </w:rPr>
        <w:t>model.8&lt;- gls( Temperature~  1 + atm.T_C+ I(atm.T_C^2)+ I(atm.T_C^3)+morning_C+ afternoon_C+evening_C+  E_C+ S_C +W_C+  E_C:morning_C+ E_C:afternoon_C+ E_C:evening_C+  S_C:morning_C+ S_C:afternoon_C+ S_C:evening_C + W_C:morning_C+ W_C:afternoon_C+ W_C:evening_C,  correlation=corCompSymm(form=~1|Nest.ID + 1|date.ID), weights=varFixed(~atm.T_C)  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AICc(model.8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summary(model.2)</w:t>
      </w:r>
    </w:p>
    <w:p>
      <w:pPr>
        <w:pStyle w:val="Normal"/>
        <w:spacing w:lineRule="auto" w:line="360"/>
        <w:rPr>
          <w:rFonts w:cs="Cambria"/>
          <w:bCs/>
          <w:color w:val="000000"/>
        </w:rPr>
      </w:pPr>
      <w:r>
        <w:rPr>
          <w:rFonts w:cs="Cambria"/>
          <w:bCs/>
          <w:color w:val="000000"/>
        </w:rPr>
        <w:t>confint(model.2)</w:t>
      </w:r>
    </w:p>
    <w:p>
      <w:pPr>
        <w:pStyle w:val="Normal"/>
        <w:spacing w:lineRule="auto" w:line="360"/>
        <w:rPr>
          <w:b/>
          <w:b/>
          <w:bCs/>
          <w:color w:val="FF0000"/>
        </w:rPr>
      </w:pPr>
      <w:r>
        <w:rPr>
          <w:rFonts w:cs="Cambria"/>
          <w:b/>
          <w:bCs/>
          <w:color w:val="FF0000"/>
        </w:rPr>
        <w:t># Figures</w:t>
      </w:r>
    </w:p>
    <w:p>
      <w:pPr>
        <w:pStyle w:val="Normal"/>
        <w:rPr>
          <w:b/>
          <w:b/>
          <w:bCs/>
          <w:color w:val="333333"/>
        </w:rPr>
      </w:pPr>
      <w:r>
        <w:rPr>
          <w:color w:val="333333"/>
        </w:rPr>
        <w:t>barplot(c(sum(N), sum(E), sum(S), sum(W)), names.arg= c('North', 'East', 'South', 'West'), for and ylab=' No. nests'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  <w:t># Orientation * time day _T=mean x time of the day</w:t>
      </w:r>
    </w:p>
    <w:p>
      <w:pPr>
        <w:pStyle w:val="Normal"/>
        <w:rPr/>
      </w:pPr>
      <w:r>
        <w:rPr/>
        <w:t>newdata.north&lt;-data.frame (atm.T_C=  c(tapply(atm.T_C, time.cat, mean)[1], tapply(atm.T_C, time.cat, mean)[4], tapply(atm.T_C, time.cat, mean)[2],tapply(atm.T_C, time.cat, mean)[3]),   E_C= rep( min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   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y.predicted.north.mean&lt;- predictSE.gls(mod= model.2 ,newdata=newdata.north, se.fit=TRUE, print.matrix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east&lt;-data.frame (atm.T_C=  c(tapply(atm.T_C, time.cat, mean)[1], tapply(atm.T_C, time.cat, mean)[4], tapply(atm.T_C, time.cat, mean)[2],tapply(atm.T_C, time.cat, mean)[3]),   E_C= rep( max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east.mean&lt;- predictSE.gls( mod=model.2, newdata=newdata.east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south&lt;-data.frame (atm.T_C=  c(tapply(atm.T_C, time.cat, mean)[1], tapply(atm.T_C, time.cat, mean)[4], tapply(atm.T_C, time.cat, mean)[2],tapply(atm.T_C, time.cat, mean)[3]),   E_C= rep( min(E_C), 4 ),   S_C= rep( max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south.mean&lt;- predictSE.gls(mod= model.2 ,newdata=newdata.south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>newdata.west&lt;-data.frame (atm.T_C=  c(tapply(atm.T_C, time.cat, mean)[1], tapply(atm.T_C, time.cat, mean)[4], tapply(atm.T_C, time.cat, mean)[2],tapply(atm.T_C, time.cat, mean)[3]),   E_C= rep( min(E_C), 4 ),   S_C= rep( min(S_C), 4)  ,W_C= rep( max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west.mean&lt;- predictSE.gls( mod=model.2 ,newdata=newdata.west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>
          <w:b/>
          <w:bCs/>
          <w:color w:val="FF0000"/>
        </w:rPr>
        <w:t># Orientation * time day _ T=max x time of the day</w:t>
      </w:r>
    </w:p>
    <w:p>
      <w:pPr>
        <w:pStyle w:val="Normal"/>
        <w:rPr>
          <w:color w:val="000000"/>
        </w:rPr>
      </w:pPr>
      <w:r>
        <w:rPr>
          <w:color w:val="000000"/>
        </w:rPr>
        <w:t>newdata.north&lt;-data.frame (atm.T_C=  c(tapply(atm.T_C, time.cat, max)[1], tapply(atm.T_C, time.cat, max)[4], tapply(atm.T_C, time.cat, max)[2],tapply(atm.T_C, time.cat, max)[3]),   E_C= rep( min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   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north.max&lt;- predictSE.gls(mod= model.2 ,newdata=newdata.north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000000"/>
        </w:rPr>
      </w:pPr>
      <w:r>
        <w:rPr/>
        <w:t>newdata.east&lt;-data.frame (atm.T_C=  c(tapply(atm.T_C, time.cat, max)[1], tapply(atm.T_C, time.cat, max)[4], tapply(atm.T_C, time.cat, max)[2],tapply(atm.T_C, time.cat, max)[3]),   E_C= rep( max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east.max&lt;- predictSE.gls( mod=model.2, newdata=newdata.east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000000"/>
        </w:rPr>
      </w:pPr>
      <w:r>
        <w:rPr/>
        <w:t>newdata.south&lt;-data.frame (atm.T_C=  c(tapply(atm.T_C, time.cat, max)[1], tapply(atm.T_C, time.cat, max)[4], tapply(atm.T_C, time.cat, max)[2],tapply(atm.T_C, time.cat, max)[3]),   E_C= rep( min(E_C), 4 ),   S_C= rep( max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south.max&lt;- predictSE.gls( mod=model.2 ,newdata=newdata.south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000000"/>
        </w:rPr>
      </w:pPr>
      <w:r>
        <w:rPr/>
        <w:t>newdata.west&lt;-data.frame (atm.T_C=  c(tapply(atm.T_C, time.cat, max)[1], tapply(atm.T_C, time.cat, max)[4], tapply(atm.T_C, time.cat, max)[2],tapply(atm.T_C, time.cat, max)[3]),   E_C= rep( min(E_C), 4 ),   S_C= rep( min(S_C), 4)  ,W_C= rep( max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west.max&lt;- predictSE.gls( mod=model.2 ,newdata=newdata.west, se.fit=TRUE,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FF0000"/>
        </w:rPr>
        <w:t># Orientation * time day _ T=min x time of the day</w:t>
      </w:r>
    </w:p>
    <w:p>
      <w:pPr>
        <w:pStyle w:val="Normal"/>
        <w:rPr>
          <w:color w:val="000000"/>
        </w:rPr>
      </w:pPr>
      <w:r>
        <w:rPr>
          <w:color w:val="000000"/>
        </w:rPr>
        <w:t>newdata.north&lt;-data.frame (atm.T_C=  c(tapply(atm.T_C, time.cat, min)[1], tapply(atm.T_C, time.cat, min)[4], tapply(atm.T_C, time.cat, min)[2],tapply(atm.T_C, time.cat, min)[3]),   E_C= rep( min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   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north.min&lt;- predictSE.gls(mod= model.2 ,newdata=newdata.north, se.fit=TRUE, 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000000"/>
        </w:rPr>
      </w:pPr>
      <w:r>
        <w:rPr/>
        <w:t>newdata.east&lt;-data.frame (atm.T_C=  c(tapply(atm.T_C, time.cat, min)[1], tapply(atm.T_C, time.cat, min)[4], tapply(atm.T_C, time.cat, min)[2],tapply(atm.T_C, time.cat, min)[3]),   E_C= rep( max(E_C), 4 ),   S_C= rep( min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east.min&lt;- predictSE.gls( mod=model.2, newdata=newdata.east, se.fit=TRUE, 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000000"/>
        </w:rPr>
      </w:pPr>
      <w:r>
        <w:rPr/>
        <w:t>newdata.south&lt;-data.frame (atm.T_C=  c(tapply(atm.T_C, time.cat, min)[1], tapply(atm.T_C, time.cat, min)[4], tapply(atm.T_C, time.cat, min)[2],tapply(atm.T_C, time.cat, min)[3]),   E_C= rep( min(E_C), 4 ),   S_C= rep( max(S_C), 4)  ,W_C= rep( min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>
          <w:b/>
          <w:b/>
          <w:bCs/>
          <w:color w:val="FF0000"/>
        </w:rPr>
      </w:pPr>
      <w:r>
        <w:rPr>
          <w:color w:val="000000"/>
        </w:rPr>
        <w:t>y.predicted.south.min&lt;- predictSE.gls( mod=model.2 ,newdata=newdata.south, se.fit=TRUE,  print.matrix=T)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color w:val="FF0000"/>
        </w:rPr>
      </w:pPr>
      <w:r>
        <w:rPr/>
        <w:t>newdata.west&lt;-data.frame (atm.T_C=  c(tapply(atm.T_C, time.cat, min)[1], tapply(atm.T_C, time.cat, min)[4], tapply(atm.T_C, time.cat, min)[2],tapply(atm.T_C, time.cat, min)[3]),   E_C= rep( min(E_C), 4 ),   S_C= rep( min(S_C), 4)  ,W_C= rep( max(W_C), 4), morning_C=c(min(morning_C), max(morning_C), min(morning_C), min(morning_C)),   afternoon_C=c(min(afternoon_C), min(afternoon_C), max(afternoon_C), min(afternoon_C)),  evening_C=c(min(evening_C), min(evening_C), min(evening_C), max(evening_C))   , nest.height_C=rep(0,4))</w:t>
      </w:r>
    </w:p>
    <w:p>
      <w:pPr>
        <w:pStyle w:val="Normal"/>
        <w:rPr/>
      </w:pPr>
      <w:r>
        <w:rPr/>
        <w:t>y.predicted.west.min&lt;- predictSE.gls(mod= model.2 ,newdata=newdata.west, se.fit=TRUE, print.matrix=T)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space&lt;-c(-50,-50)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orientation&lt;-rep(c('N', 'E', 'S', 'W','',''),4)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predicted.mean&lt;-c(    c(y.predicted.north.mean[1,1], y.predicted.east.mean[1,1],  y.predicted.south.mean[1,1],y.predicted.west.mean[1,1])  , space, c(y.predicted.north.mean[2,1], y.predicted.east.mean[2,1],  y.predicted.south.mean[2,1],y.predicted.west.mean[2,1]) ,   space,  c(y.predicted.north.mean[3,1], y.predicted.east.mean[3,1],  y.predicted.south.mean[3,1],y.predicted.west.mean[3,1]) , space, c(y.predicted.north.mean[4,1], y.predicted.east.mean[4,1],  y.predicted.south.mean[4,1],y.predicted.west.mean[4,1]) )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predicted.SE&lt;-c(    c(y.predicted.north.mean[1,2], y.predicted.east.mean[1,2],  y.predicted.south.mean[1,2],y.predicted.west.mean[1,2])  , space, c(y.predicted.north.mean[2,2], y.predicted.east.mean[2,2],  y.predicted.south.mean[2,2],y.predicted.west.mean[2,2]) ,   space,  c(y.predicted.north.mean[3,2], y.predicted.east.mean[3,2],  y.predicted.south.mean[3,2],y.predicted.west.mean[3,2]) , space, c(y.predicted.north.mean[4,2], y.predicted.east.mean[4,2],  y.predicted.south.mean[4,2],y.predicted.west.mean[4,2]) )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predicted.lower&lt;- predicted.mean - predicted.SE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  <w:t>predicted.upper&lt;- predicted.mean + predicted.SE</w:t>
      </w:r>
    </w:p>
    <w:p>
      <w:pPr>
        <w:pStyle w:val="Normal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rPr>
          <w:rStyle w:val="Testosorgente"/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  <w:t>plot(predicted.mean, ylim=c(0,50) , xlab='', col='black',   ylab='',</w:t>
      </w:r>
      <w:r>
        <w:rPr>
          <w:rStyle w:val="Testosorgente"/>
          <w:rFonts w:cs="Times New Roman"/>
          <w:color w:val="000000"/>
        </w:rPr>
        <w:t xml:space="preserve">yaxs="i", xaxt='n', </w:t>
      </w:r>
      <w:r>
        <w:rPr>
          <w:rStyle w:val="StrongEmphasis"/>
          <w:rFonts w:cs="Times New Roman"/>
          <w:b w:val="false"/>
          <w:bCs w:val="false"/>
          <w:color w:val="000000"/>
        </w:rPr>
        <w:t>axis.lty=1, cex.lab=1.2 , cex.names=1.2, font.lab=1.1, cex.axis=1.2</w:t>
      </w:r>
      <w:r>
        <w:rPr>
          <w:rStyle w:val="Testosorgente"/>
          <w:rFonts w:cs="Times New Roman"/>
          <w:color w:val="000000"/>
        </w:rPr>
        <w:t xml:space="preserve"> , las=1 </w:t>
      </w:r>
      <w:r>
        <w:rPr>
          <w:rFonts w:cs="Times New Roman"/>
          <w:color w:val="000000"/>
        </w:rPr>
        <w:t>)</w:t>
      </w:r>
    </w:p>
    <w:p>
      <w:pPr>
        <w:pStyle w:val="Testopreformattato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Style w:val="Testosorgente"/>
          <w:rFonts w:cs="Times New Roman" w:ascii="Times New Roman" w:hAnsi="Times New Roman"/>
          <w:color w:val="000000"/>
          <w:sz w:val="24"/>
          <w:szCs w:val="24"/>
        </w:rPr>
        <w:t>text(c(    c(y.predicted.north.mean[1,1], y.predicted.east.mean[1,1], y.predicted.south.mean[1,1],y.predicted.west.mean[1,1])  , space, c(y.predicted.north.mean[2,1], y.predicted.east.mean[2,1], y.predicted.south.mean[2,1],y.predicted.west.mean[2,1]) ,   space, c(y.predicted.north.mean[3,1], y.predicted.east.mean[3,1], y.predicted.south.mean[3,1],y.predicted.west.mean[3,1]) , space, c(y.predicted.north.mean[4,1], y.predicted.east.mean[4,1], y.predicted.south.mean[4,1],y.predicted.west.mean[4,1]) )+3, labels=orientation)</w:t>
      </w:r>
    </w:p>
    <w:p>
      <w:pPr>
        <w:pStyle w:val="TextBody"/>
        <w:spacing w:lineRule="auto" w:line="360"/>
        <w:rPr>
          <w:rFonts w:cs="Times New Roman"/>
          <w:color w:val="000000"/>
        </w:rPr>
      </w:pPr>
      <w:r>
        <w:rPr>
          <w:rFonts w:cs="Times New Roman"/>
          <w:color w:val="000000"/>
          <w:lang w:val="en-AU"/>
        </w:rPr>
        <w:t>arrows( seq(1:22), predicted.lower, seq(1:22), predicted.upper, code=3, angle=90, length=0.1, col='black')</w:t>
      </w:r>
    </w:p>
    <w:p>
      <w:pPr>
        <w:pStyle w:val="Normal"/>
        <w:rPr>
          <w:color w:val="000000"/>
        </w:rPr>
      </w:pPr>
      <w:r>
        <w:rPr>
          <w:color w:val="000000"/>
        </w:rPr>
        <w:t>par(new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333333"/>
        </w:rPr>
        <w:t>predicted.mean</w:t>
      </w:r>
      <w:r>
        <w:rPr>
          <w:i/>
          <w:iCs/>
          <w:color w:val="333333"/>
        </w:rPr>
        <w:t>&lt;-</w:t>
      </w:r>
      <w:r>
        <w:rPr>
          <w:color w:val="333333"/>
        </w:rPr>
        <w:t>c(    c(y.predicted.north.max[1,1], y.predicted.east.max[1,1],  y.predicted.south.max[1,1],y.predicted.west.max[1,1])  , space, c(y.predicted.north.max[2,1], y.predicted.east.max[2,1],  y.predicted.south.max[2,1],y.predicted.west.max[2,1]) ,   space,  c(y.predicted.north.max[3,1], y.predicted.east.max[3,1],  y.predicted.south.max[3,1],y.predicted.west.max[3,1]) , space, c(y.predicted.north.max[4,1], y.predicted.east.max[4,1],  y.predicted.south.max[4,1],y.predicted.west.max[4,1]) )</w:t>
      </w:r>
    </w:p>
    <w:p>
      <w:pPr>
        <w:pStyle w:val="Normal"/>
        <w:rPr>
          <w:color w:val="333333"/>
        </w:rPr>
      </w:pPr>
      <w:r>
        <w:rPr>
          <w:color w:val="333333"/>
        </w:rPr>
        <w:t>predicted.SE&lt;-c(    c(y.predicted.north.max[1,2], y.predicted.east.max[1,2],  y.predicted.south.max[1,2],y.predicted.west.max[1,2])  , space, c(y.predicted.north.max[2,2], y.predicted.east.max[2,2],  y.predicted.south.max[2,2],y.predicted.west.max[2,2]) ,   space,  c(y.predicted.north.max[3,2], y.predicted.east.max[3,2],  y.predicted.south.max[3,2],y.predicted.west.max[3,2]) , space, c(y.predicted.north.max[4,2], y.predicted.east.max[4,2],  y.predicted.south.max[4,2],y.predicted.west.max[4,2]) )</w:t>
      </w:r>
    </w:p>
    <w:p>
      <w:pPr>
        <w:pStyle w:val="Normal"/>
        <w:rPr>
          <w:color w:val="333333"/>
        </w:rPr>
      </w:pPr>
      <w:r>
        <w:rPr>
          <w:color w:val="333333"/>
        </w:rPr>
        <w:t>predicted.lower&lt;- predicted.mean -predicted.SE</w:t>
      </w:r>
    </w:p>
    <w:p>
      <w:pPr>
        <w:pStyle w:val="Normal"/>
        <w:rPr>
          <w:color w:val="333333"/>
        </w:rPr>
      </w:pPr>
      <w:r>
        <w:rPr>
          <w:color w:val="333333"/>
        </w:rPr>
        <w:t>predicted.upper&lt;- predicted.mean+ predicted.SE</w:t>
      </w:r>
    </w:p>
    <w:p>
      <w:pPr>
        <w:pStyle w:val="Normal"/>
        <w:rPr>
          <w:color w:val="333333"/>
        </w:rPr>
      </w:pPr>
      <w:r>
        <w:rPr>
          <w:color w:val="333333"/>
        </w:rPr>
      </w:r>
    </w:p>
    <w:p>
      <w:pPr>
        <w:pStyle w:val="Normal"/>
        <w:rPr>
          <w:rStyle w:val="Testosorgente"/>
          <w:rFonts w:ascii="Times New Roman" w:hAnsi="Times New Roman" w:cs="Times New Roman"/>
          <w:color w:val="000000"/>
        </w:rPr>
      </w:pPr>
      <w:r>
        <w:rPr>
          <w:color w:val="333333"/>
        </w:rPr>
        <w:t>plot(predicted.mean, ylim=c(0,50) , xlab='', col='dark grey',   ylab='',</w:t>
      </w:r>
      <w:r>
        <w:rPr>
          <w:rStyle w:val="Testosorgente"/>
          <w:rFonts w:cs="Times New Roman"/>
          <w:color w:val="000000"/>
        </w:rPr>
        <w:t>yaxs=</w:t>
      </w:r>
      <w:r>
        <w:rPr>
          <w:rStyle w:val="Testosorgente"/>
          <w:rFonts w:cs="Times New Roman"/>
          <w:color w:val="800000"/>
        </w:rPr>
        <w:t xml:space="preserve">"i", xaxt='n', </w:t>
      </w:r>
      <w:r>
        <w:rPr>
          <w:rStyle w:val="StrongEmphasis"/>
          <w:b w:val="false"/>
          <w:bCs w:val="false"/>
          <w:color w:val="444444"/>
        </w:rPr>
        <w:t>axis.lty=1, cex.lab=1.2 , cex.names=1.2, font.lab=1.1, cex.axis=1.2</w:t>
      </w:r>
      <w:r>
        <w:rPr>
          <w:rStyle w:val="Testosorgente"/>
          <w:rFonts w:cs="Times New Roman"/>
          <w:color w:val="800000"/>
        </w:rPr>
        <w:t xml:space="preserve"> , las=1 </w:t>
      </w:r>
      <w:r>
        <w:rPr>
          <w:color w:val="333333"/>
        </w:rPr>
        <w:t>)</w:t>
      </w:r>
    </w:p>
    <w:p>
      <w:pPr>
        <w:pStyle w:val="Testopreformattato"/>
        <w:rPr>
          <w:b/>
          <w:b/>
          <w:bCs/>
          <w:color w:val="333333"/>
        </w:rPr>
      </w:pPr>
      <w:r>
        <w:rPr>
          <w:rStyle w:val="Testosorgente"/>
          <w:rFonts w:cs="Times New Roman" w:ascii="Times New Roman" w:hAnsi="Times New Roman"/>
          <w:color w:val="000000"/>
          <w:sz w:val="24"/>
          <w:szCs w:val="24"/>
        </w:rPr>
        <w:t>text(c(    c(y.predicted.north.max[1,1], y.predicted.east.max[1,1], y.predicted.south.max[1,1],y.predicted.west.max[1,1])  , space, c(y.predicted.north.max[2,1], y.predicted.east.max[2,1], y.predicted.south.max[2,1],y.predicted.west.max[2,1]) ,   space, c(y.predicted.north.max[3,1], y.predicted.east.max[3,1], y.predicted.south.max[3,1],y.predicted.west.max[3,1]) , space, c(y.predicted.north.max[4,1], y.predicted.east.max[4,1], y.predicted.south.max[4,1],y.predicted.west.max[4,1]) )+3, labels=orientation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000000"/>
          <w:lang w:val="en-AU"/>
        </w:rPr>
      </w:pPr>
      <w:r>
        <w:rPr>
          <w:rStyle w:val="Testosorgente"/>
          <w:rFonts w:cs="Cambria"/>
          <w:color w:val="000000"/>
          <w:lang w:val="en-AU"/>
        </w:rPr>
        <w:t>arrows( seq(1:22), predicted.lower, seq(1:22), predicted.upper, code=3, angle=90, length=0.1, col='dark grey')</w:t>
      </w:r>
    </w:p>
    <w:p>
      <w:pPr>
        <w:pStyle w:val="TextBody"/>
        <w:spacing w:lineRule="auto" w:line="360"/>
        <w:rPr>
          <w:color w:val="333333"/>
        </w:rPr>
      </w:pPr>
      <w:r>
        <w:rPr>
          <w:color w:val="333333"/>
        </w:rPr>
        <w:t>par(new=T)</w:t>
      </w:r>
    </w:p>
    <w:p>
      <w:pPr>
        <w:pStyle w:val="TextBody"/>
        <w:spacing w:lineRule="auto" w:line="360"/>
        <w:rPr>
          <w:color w:val="333333"/>
        </w:rPr>
      </w:pPr>
      <w:r>
        <w:rPr>
          <w:color w:val="333333"/>
        </w:rPr>
        <w:t>predicted.mean&lt;-c(    c(y.predicted.north.min[1,1], y.predicted.east.min[1,1],  y.predicted.south.min[1,1],y.predicted.west.min[1,1])  , space, c(y.predicted.north.min[2,1], y.predicted.east.min[2,1],  y.predicted.south.min[2,1],y.predicted.west.min[2,1]) ,   space,  c(y.predicted.north.min[3,1], y.predicted.east.min[3,1],  y.predicted.south.min[3,1],y.predicted.west.min[3,1]) , space, c(y.predicted.north.min[4,1], y.predicted.east.min[4,1],  y.predicted.south.min[4,1],y.predicted.west.min[4,1]) )</w:t>
      </w:r>
    </w:p>
    <w:p>
      <w:pPr>
        <w:pStyle w:val="Normal"/>
        <w:rPr>
          <w:rFonts w:cs="Cambria"/>
          <w:color w:val="000000"/>
        </w:rPr>
      </w:pPr>
      <w:r>
        <w:rPr>
          <w:color w:val="333333"/>
        </w:rPr>
        <w:t xml:space="preserve">predicted.SE&lt;-c(    c(y.predicted.north.min[1,2], y.predicted.east.min[1,2],  y.predicted.south.min[1,2],y.predicted.west.min[1,2])  , space, c(y.predicted.north.min[2,2], y.predicted.east.min[2,2],  y.predicted.south.min[2,2],y.predicted.west.min[2,2]) ,   space,  c(y.predicted.north.min[3,2], y.predicted.east.min[3,2],  y.predicted.south.min[3,2],y.predicted.west.min[3,2]) , space, c(y.predicted.north.min[4,2], </w:t>
      </w:r>
      <w:r>
        <w:rPr>
          <w:color w:val="000000"/>
        </w:rPr>
        <w:t>y.predicted.east.min[4,2],  y.predicted.south.min[4,2],y.predicted.west.min[4,2]) )</w:t>
      </w:r>
    </w:p>
    <w:p>
      <w:pPr>
        <w:pStyle w:val="Normal"/>
        <w:rPr>
          <w:b/>
          <w:b/>
          <w:bCs/>
          <w:color w:val="000000"/>
        </w:rPr>
      </w:pPr>
      <w:r>
        <w:rPr>
          <w:rFonts w:cs="Cambria"/>
          <w:color w:val="000000"/>
          <w:lang w:val="en-AU"/>
        </w:rPr>
        <w:t>predicted.lower&lt;- predicted.mean -predicted.SE</w:t>
      </w:r>
    </w:p>
    <w:p>
      <w:pPr>
        <w:pStyle w:val="Normal"/>
        <w:rPr>
          <w:color w:val="000000"/>
        </w:rPr>
      </w:pPr>
      <w:r>
        <w:rPr>
          <w:color w:val="000000"/>
        </w:rPr>
        <w:t>predicted.upper&lt;- predicted.mean+ predicted.SE</w:t>
      </w:r>
    </w:p>
    <w:p>
      <w:pPr>
        <w:pStyle w:val="Normal"/>
        <w:rPr/>
      </w:pPr>
      <w:r>
        <w:rPr>
          <w:color w:val="000000"/>
        </w:rPr>
        <w:t>plot(predicted.mean, ylim=c(0,50) , col='dark grey',</w:t>
      </w:r>
      <w:r>
        <w:rPr>
          <w:rStyle w:val="Testosorgente"/>
          <w:rFonts w:cs="Times New Roman"/>
          <w:color w:val="000000"/>
        </w:rPr>
        <w:t xml:space="preserve">yaxs="i", xaxt='n',xlab=' </w:t>
      </w:r>
      <w:r>
        <w:rPr>
          <w:rStyle w:val="Emphasis"/>
          <w:i w:val="false"/>
          <w:iCs w:val="false"/>
          <w:color w:val="000000"/>
        </w:rPr>
        <w:t>Time period</w:t>
      </w:r>
      <w:r>
        <w:rPr>
          <w:rStyle w:val="Testosorgente"/>
          <w:rFonts w:cs="Times New Roman"/>
          <w:color w:val="000000"/>
        </w:rPr>
        <w:t>', ylab= 'Location temperature (°</w:t>
      </w:r>
      <w:r>
        <w:rPr>
          <w:rStyle w:val="Emphasis"/>
          <w:i w:val="false"/>
          <w:iCs w:val="false"/>
          <w:color w:val="000000"/>
        </w:rPr>
        <w:t>C)</w:t>
      </w:r>
      <w:r>
        <w:rPr>
          <w:rStyle w:val="Testosorgente"/>
          <w:rFonts w:cs="Times New Roman"/>
          <w:color w:val="000000"/>
        </w:rPr>
        <w:t xml:space="preserve">',    </w:t>
      </w:r>
      <w:r>
        <w:rPr>
          <w:rStyle w:val="StrongEmphasis"/>
          <w:b w:val="false"/>
          <w:bCs w:val="false"/>
          <w:color w:val="000000"/>
        </w:rPr>
        <w:t>axis.lty=1, cex.lab=1.2 , cex.names=1.2, font.lab=1.1, cex.axis=1.2</w:t>
      </w:r>
      <w:r>
        <w:rPr>
          <w:rStyle w:val="Testosorgente"/>
          <w:rFonts w:cs="Times New Roman"/>
          <w:color w:val="000000"/>
        </w:rPr>
        <w:t xml:space="preserve"> , las=1</w:t>
      </w:r>
      <w:r>
        <w:rPr>
          <w:color w:val="000000"/>
        </w:rPr>
        <w:t>)</w:t>
      </w:r>
    </w:p>
    <w:p>
      <w:pPr>
        <w:pStyle w:val="Testopreformatta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Style w:val="Testosorgente"/>
          <w:rFonts w:cs="Times New Roman" w:ascii="Times New Roman" w:hAnsi="Times New Roman"/>
          <w:color w:val="000000"/>
          <w:sz w:val="24"/>
          <w:szCs w:val="24"/>
        </w:rPr>
        <w:t>text(c(    c(y.predicted.north.min[1,1], y.predicted.east.min[1,1], y.predicted.south.min[1,1],y.predicted.west.min[1,1])  , space, c(y.predicted.north.min[2,1], y.predicted.east.min[2,1], y.predicted.south.min[2,1],y.predicted.west.min[2,1]) ,   space, c(y.predicted.north.min[3,1], y.predicted.east.min[3,1], y.predicted.south.min[3,1],y.predicted.west.min[3,1]) , space, c(y.predicted.north.min[4,1], y.predicted.east.min[4,1], y.predicted.south.min[4,1],y.predicted.west.min[4,1]) )+3, labels=orientation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000000"/>
          <w:lang w:val="en-AU"/>
        </w:rPr>
      </w:pPr>
      <w:r>
        <w:rPr>
          <w:rStyle w:val="Testosorgente"/>
          <w:rFonts w:cs="Cambria"/>
          <w:color w:val="000000"/>
          <w:lang w:val="en-AU"/>
        </w:rPr>
        <w:t>arrows( seq(1:22), predicted.lower, seq(1:22), predicted.upper, code=3, angle=90, length=0.1, col='dark grey')</w:t>
      </w:r>
    </w:p>
    <w:p>
      <w:pPr>
        <w:pStyle w:val="TextBody"/>
        <w:spacing w:lineRule="auto" w:line="360"/>
        <w:rPr>
          <w:rFonts w:eastAsia="NSimSun;Arial Unicode MS" w:cs="Cambria"/>
          <w:color w:val="000000"/>
          <w:lang w:val="en-AU"/>
        </w:rPr>
      </w:pPr>
      <w:r>
        <w:rPr>
          <w:rStyle w:val="Testosorgente"/>
          <w:rFonts w:cs="Cambria"/>
          <w:color w:val="333333"/>
          <w:lang w:val="en-AU"/>
        </w:rPr>
        <w:t>axis(1, labels=c('0:00-6:00','6:00-12:00','12:00-18:00', '18:00-24:00'), at=c(2.5,8.5,14.5,20.5), tick=FALSE)</w:t>
      </w:r>
    </w:p>
    <w:p>
      <w:pPr>
        <w:pStyle w:val="Normal"/>
        <w:rPr/>
      </w:pPr>
      <w:r>
        <w:rPr>
          <w:color w:val="333333"/>
        </w:rPr>
        <w:t>abline(40.5, 0, lty=3) ; abline(36, 0, lty=3) </w:t>
      </w:r>
      <w:r>
        <w:rPr>
          <w:rFonts w:cs="Cambria"/>
          <w:color w:val="333333"/>
        </w:rPr>
        <w:t>; abline(0,0)</w:t>
      </w:r>
    </w:p>
    <w:p>
      <w:pPr>
        <w:pStyle w:val="Normal"/>
        <w:spacing w:lineRule="auto" w:line="360"/>
        <w:rPr>
          <w:b/>
          <w:b/>
          <w:bCs/>
          <w:color w:val="FF3366"/>
          <w:sz w:val="28"/>
          <w:szCs w:val="28"/>
        </w:rPr>
      </w:pPr>
      <w:r>
        <w:rPr>
          <w:b/>
          <w:bCs/>
          <w:color w:val="FF3366"/>
          <w:sz w:val="28"/>
          <w:szCs w:val="28"/>
        </w:rPr>
        <w:t># 3) NATURAL NESTS EXP</w:t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TextBody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tru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rFonts w:cs="Cambria"/>
          <w:color w:val="111111"/>
        </w:rPr>
        <w:t>data&lt;-read.table(</w:t>
      </w:r>
      <w:r>
        <w:rPr>
          <w:rFonts w:cs="Cambria"/>
          <w:b/>
          <w:bCs/>
          <w:color w:val="111111"/>
        </w:rPr>
        <w:t>'natural nests exp.csv</w:t>
      </w:r>
      <w:r>
        <w:rPr>
          <w:rFonts w:cs="Cambria"/>
          <w:color w:val="111111"/>
        </w:rPr>
        <w:t xml:space="preserve">', header=T, sep=';')  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mbria"/>
          <w:color w:val="111111"/>
        </w:rPr>
        <w:t>attach(data)</w:t>
      </w:r>
    </w:p>
    <w:p>
      <w:pPr>
        <w:pStyle w:val="Normal"/>
        <w:spacing w:lineRule="auto" w:line="360"/>
        <w:rPr>
          <w:rFonts w:cs="Cambria"/>
          <w:color w:val="111111"/>
        </w:rPr>
      </w:pPr>
      <w:r>
        <w:rPr>
          <w:rFonts w:cs="Calibri"/>
          <w:color w:val="111111"/>
        </w:rPr>
        <w:t>Temperature&lt;-as.numeric(as.character(Temperature))</w:t>
      </w:r>
    </w:p>
    <w:p>
      <w:pPr>
        <w:pStyle w:val="Normal"/>
        <w:spacing w:lineRule="auto" w:line="360"/>
        <w:rPr>
          <w:color w:val="111111"/>
        </w:rPr>
      </w:pPr>
      <w:r>
        <w:rPr>
          <w:rFonts w:eastAsia="Times New Roman" w:cs="Times New Roman"/>
          <w:color w:val="111111"/>
        </w:rPr>
        <w:t xml:space="preserve"> </w:t>
      </w:r>
      <w:r>
        <w:rPr>
          <w:rFonts w:cs="Cambria"/>
          <w:color w:val="111111"/>
        </w:rPr>
        <w:t>nest.ID&lt;-as.factor(Nest.ID)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mbria"/>
          <w:color w:val="111111"/>
        </w:rPr>
        <w:t>day&lt;-as.factor(day)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atm.T_C&lt;- (atm.T- mean(atm.T, na.rm=T))/ (2*sd(atm.T, na.rm=T))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Nest.exp&lt;-recode(Nest.type, "  'experiment'=1; else=0     ", as.numeric.result=T, as.factor.result=F ); Nest.exp_C&lt;-Nest.exp-mean(Nest.exp)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morning&lt;-levels(time.cat)[4]</w:t>
      </w:r>
    </w:p>
    <w:p>
      <w:pPr>
        <w:pStyle w:val="Normal"/>
        <w:spacing w:lineRule="auto" w:line="360"/>
        <w:rPr>
          <w:color w:val="111111"/>
        </w:rPr>
      </w:pPr>
      <w:r>
        <w:rPr>
          <w:rFonts w:eastAsia="Times New Roman" w:cs="Times New Roman"/>
          <w:color w:val="111111"/>
        </w:rPr>
        <w:t xml:space="preserve"> </w:t>
      </w:r>
      <w:r>
        <w:rPr>
          <w:rFonts w:cs="Calibri"/>
          <w:color w:val="111111"/>
        </w:rPr>
        <w:t>afternoon&lt;-levels(time.cat)[2]</w:t>
      </w:r>
    </w:p>
    <w:p>
      <w:pPr>
        <w:pStyle w:val="Normal"/>
        <w:spacing w:lineRule="auto" w:line="360"/>
        <w:rPr>
          <w:color w:val="111111"/>
        </w:rPr>
      </w:pPr>
      <w:r>
        <w:rPr>
          <w:rFonts w:eastAsia="Times New Roman" w:cs="Times New Roman"/>
          <w:color w:val="111111"/>
        </w:rPr>
        <w:t xml:space="preserve"> </w:t>
      </w:r>
      <w:r>
        <w:rPr>
          <w:rFonts w:cs="Calibri"/>
          <w:color w:val="111111"/>
        </w:rPr>
        <w:t>evening&lt;-levels(time.cat)[3]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night&lt;-levels(time.cat)[1]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morning&lt;-recode(time.cat,  "morning=1 ; else=0  ", as.numeric.result=T, as.factor.result=F )</w:t>
      </w:r>
    </w:p>
    <w:p>
      <w:pPr>
        <w:pStyle w:val="Normal"/>
        <w:spacing w:lineRule="auto" w:line="360"/>
        <w:rPr>
          <w:rFonts w:cs="Calibri"/>
          <w:color w:val="111111"/>
        </w:rPr>
      </w:pPr>
      <w:r>
        <w:rPr>
          <w:rFonts w:cs="Calibri"/>
          <w:color w:val="111111"/>
        </w:rPr>
        <w:t>afternoon&lt;-recode(time.cat,  "afternoon=1 ; else=0  ", as.numeric.result=T, as.factor.result=F )</w:t>
      </w:r>
    </w:p>
    <w:p>
      <w:pPr>
        <w:pStyle w:val="Normal"/>
        <w:spacing w:lineRule="auto" w:line="360"/>
        <w:rPr>
          <w:rFonts w:cs="Cambria"/>
          <w:color w:val="111111"/>
        </w:rPr>
      </w:pPr>
      <w:r>
        <w:rPr>
          <w:rFonts w:cs="Calibri"/>
          <w:color w:val="111111"/>
        </w:rPr>
        <w:t>evening&lt;-recode(time.cat,  "evening=1 ; else=0  ", as.numeric.result=T, as.factor.result=F )</w:t>
      </w:r>
    </w:p>
    <w:p>
      <w:pPr>
        <w:pStyle w:val="Normal"/>
        <w:spacing w:lineRule="auto" w:line="360"/>
        <w:rPr>
          <w:rFonts w:cs="Cambria"/>
          <w:color w:val="111111"/>
        </w:rPr>
      </w:pPr>
      <w:r>
        <w:rPr>
          <w:rFonts w:cs="Cambria"/>
          <w:color w:val="111111"/>
        </w:rPr>
        <w:t>morning_C&lt;-morning-mean(morning)</w:t>
      </w:r>
    </w:p>
    <w:p>
      <w:pPr>
        <w:pStyle w:val="Normal"/>
        <w:spacing w:lineRule="auto" w:line="360"/>
        <w:rPr>
          <w:rFonts w:cs="Cambria"/>
          <w:color w:val="111111"/>
        </w:rPr>
      </w:pPr>
      <w:r>
        <w:rPr>
          <w:rFonts w:cs="Cambria"/>
          <w:color w:val="111111"/>
        </w:rPr>
        <w:t>afternoon_C&lt;-afternoon-mean(afternoon)</w:t>
      </w:r>
    </w:p>
    <w:p>
      <w:pPr>
        <w:pStyle w:val="Normal"/>
        <w:spacing w:lineRule="auto" w:line="360"/>
        <w:rPr>
          <w:rFonts w:cs="Cambria"/>
          <w:b/>
          <w:b/>
          <w:bCs/>
          <w:color w:val="800000"/>
          <w:sz w:val="22"/>
          <w:szCs w:val="22"/>
          <w:shd w:fill="FFFF00" w:val="clear"/>
        </w:rPr>
      </w:pPr>
      <w:r>
        <w:rPr>
          <w:rFonts w:cs="Cambria"/>
          <w:color w:val="111111"/>
        </w:rPr>
        <w:t>evening_C&lt;-evening-mean(evening)</w:t>
      </w:r>
    </w:p>
    <w:p>
      <w:pPr>
        <w:pStyle w:val="Normal"/>
        <w:spacing w:lineRule="auto" w:line="360"/>
        <w:rPr>
          <w:rFonts w:cs="Cambria"/>
          <w:b/>
          <w:b/>
          <w:bCs/>
          <w:color w:val="800000"/>
          <w:sz w:val="22"/>
          <w:szCs w:val="22"/>
          <w:shd w:fill="FFFF00" w:val="clear"/>
        </w:rPr>
      </w:pPr>
      <w:r>
        <w:rPr>
          <w:rFonts w:cs="Cambria"/>
          <w:b/>
          <w:bCs/>
          <w:color w:val="800000"/>
          <w:sz w:val="22"/>
          <w:szCs w:val="22"/>
          <w:shd w:fill="FFFF00" w:val="clear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library(nlme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library(AIccmodavg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1&lt;- gls( Temperature~  1 + atm.T_C+ I(atm.T_C^2)+I(atm.T_C^2)+ I(atm.T_C^3)+ morning_C+ afternoon_C+evening_C ,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1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2&lt;- gls( Temperature~  1 + atm.T_C+ I(atm.T_C^2)+I(atm.T_C^2)+ I(atm.T_C^3)+  Nest.exp_C+morning_C+ afternoon_C+evening_C 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2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3&lt;- gls( Temperature~  1 + atm.T_C+ I(atm.T_C^2)+I(atm.T_C^2)+ I(atm.T_C^3)+ morning_C+ afternoon_C+evening_C +Nest.exp_C+ Nest.exp_C:atm.T_C 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3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color w:val="0000FF"/>
          <w:shd w:fill="E6FF00" w:val="clear"/>
        </w:rPr>
      </w:pPr>
      <w:r>
        <w:rPr>
          <w:rFonts w:cs="Cambria"/>
          <w:color w:val="000000"/>
        </w:rPr>
        <w:t xml:space="preserve">model.4&lt;- gls( Temperature~  1 + atm.T_C+ I(atm.T_C^2)+I(atm.T_C^2)+ I(atm.T_C^3)+  Nest.exp_C+morning_C+ afternoon_C+evening_C </w:t>
      </w:r>
      <w:r>
        <w:rPr>
          <w:rFonts w:cs="Cambria"/>
          <w:b/>
          <w:bCs/>
          <w:color w:val="000000"/>
        </w:rPr>
        <w:t>+</w:t>
      </w:r>
      <w:r>
        <w:rPr>
          <w:rFonts w:cs="Cambria"/>
          <w:color w:val="000000"/>
        </w:rPr>
        <w:t>morning_C:atm.T_C+ afternoon_C:atm.T_C+evening_C:atm.T_C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4)</w:t>
      </w:r>
    </w:p>
    <w:p>
      <w:pPr>
        <w:pStyle w:val="Normal"/>
        <w:spacing w:lineRule="auto" w:line="360"/>
        <w:rPr>
          <w:rFonts w:cs="Cambria"/>
          <w:color w:val="111111"/>
        </w:rPr>
      </w:pPr>
      <w:r>
        <w:rPr>
          <w:rFonts w:cs="Cambria"/>
          <w:color w:val="111111"/>
        </w:rPr>
        <w:t>model.5&lt;- gls( Temperature~  1 + atm.T_C+ I(atm.T_C^2)+I(atm.T_C^2)+ I(atm.T_C^3)+  Nest.exp_C+morning_C+ afternoon_C+evening_C +morning_C:Nest.exp_C+ afternoon_C:Nest.exp_C+evening_C:Nest.exp_C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5)</w:t>
      </w:r>
    </w:p>
    <w:p>
      <w:pPr>
        <w:pStyle w:val="Normal"/>
        <w:spacing w:lineRule="auto" w:line="360"/>
        <w:rPr>
          <w:rFonts w:cs="Cambria"/>
          <w:color w:val="800000"/>
        </w:rPr>
      </w:pPr>
      <w:r>
        <w:rPr>
          <w:rFonts w:cs="Cambria"/>
          <w:color w:val="111111"/>
        </w:rPr>
        <w:t>model.6&lt;- gls( Temperature~  1 + atm.T_C+ I(atm.T_C^2)+I(atm.T_C^2)+ I(atm.T_C^3)+  Nest.exp_C+morning_C+ afternoon_C+evening_C +morning_C:Nest.exp_C+ afternoon_C:Nest.exp_C+evening_C:Nest.exp_C+morning_C:atm.T_C+ afternoon_C:atm.T_C+evening_C:atm.T_C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6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7&lt;- gls( Temperature~  1 + atm.T_C+ I(atm.T_C^2)+I(atm.T_C^2)+ I(atm.T_C^3)+  Nest.exp_C+morning_C+ afternoon_C+evening_C +morning_C:Nest.exp_C+ afternoon_C:Nest.exp_C+evening_C:Nest.exp_C+morning_C:atm.T_C+ afternoon_C:atm.T_C+evening_C:atm.T_C+morning_C:Nest.exp_C:atm.T_C+ afternoon_C:Nest.exp_C :atm.T_C +evening_C:Nest.exp_C :atm.T_C 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7)</w:t>
      </w:r>
    </w:p>
    <w:p>
      <w:pPr>
        <w:pStyle w:val="Normal"/>
        <w:spacing w:lineRule="auto" w:line="360"/>
        <w:rPr>
          <w:rFonts w:cs="Cambria"/>
          <w:b/>
          <w:b/>
          <w:bCs/>
          <w:color w:val="800000"/>
          <w:shd w:fill="E6FF00" w:val="clear"/>
        </w:rPr>
      </w:pPr>
      <w:r>
        <w:rPr>
          <w:rFonts w:cs="Cambria"/>
          <w:color w:val="000000"/>
        </w:rPr>
        <w:t>model.8&lt;- gls( Temperature~  1 + atm.T_C+ I(atm.T_C^2)+I(atm.T_C^2)+ I(atm.T_C^3)+  Nest.exp_C+morning_C+ afternoon_C+evening_C +morning_C:Nest.exp_C+ afternoon_C:Nest.exp_C+evening_C:Nest.exp_C+morning_C:atm.T_C+ afternoon_C:atm.T_C+evening_C:atm.T_C+ Nest.exp_C:atm.T_C,  correlation=corCompSymm(form=~1|nest.ID+ 1|day), weights=varFixed(~atm.T_C)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8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summary(model.6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Confint(model.6)</w:t>
      </w:r>
    </w:p>
    <w:p>
      <w:pPr>
        <w:pStyle w:val="Normal"/>
        <w:spacing w:lineRule="auto" w:line="360"/>
        <w:rPr>
          <w:rFonts w:cs="Cambria"/>
          <w:b/>
          <w:b/>
          <w:bCs/>
          <w:color w:val="800000"/>
          <w:shd w:fill="E6FF00" w:val="clear"/>
        </w:rPr>
      </w:pPr>
      <w:r>
        <w:rPr>
          <w:rFonts w:cs="Cambria"/>
          <w:b/>
          <w:bCs/>
          <w:color w:val="800000"/>
          <w:shd w:fill="E6FF00" w:val="clear"/>
        </w:rPr>
      </w:r>
    </w:p>
    <w:p>
      <w:pPr>
        <w:pStyle w:val="Normal"/>
        <w:spacing w:lineRule="auto" w:line="360"/>
        <w:rPr>
          <w:b/>
          <w:b/>
          <w:bCs/>
          <w:color w:val="333333"/>
        </w:rPr>
      </w:pPr>
      <w:r>
        <w:rPr>
          <w:rFonts w:cs="Cambria"/>
          <w:b/>
          <w:bCs/>
          <w:color w:val="FF0000"/>
          <w:sz w:val="26"/>
          <w:szCs w:val="26"/>
          <w:shd w:fill="FFFF00" w:val="clear"/>
        </w:rPr>
        <w:t># Figures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  <w:t># treatment * time day – T=mean x time of the day</w:t>
      </w:r>
    </w:p>
    <w:p>
      <w:pPr>
        <w:pStyle w:val="Normal"/>
        <w:rPr>
          <w:b/>
          <w:b/>
          <w:bCs/>
          <w:color w:val="FF0000"/>
        </w:rPr>
      </w:pPr>
      <w:r>
        <w:rPr/>
        <w:t>newdata.controls&lt;-data.frame (atm.T_C=  c(tapply(atm.T_C, time.cat, mean)[1], tapply(atm.T_C, time.cat, mean)[4], tapply(atm.T_C, time.cat, mean)[2],tapply(atm.T_C, time.cat, mean)[3]),   Nest.exp_C= rep( min(Nest.exp_C), 4 )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controls.mean&lt;- predictSE.gls( mod=model.6, newdata=newdata.controls, se.fit=TRUE,  print.matrix=T)</w:t>
      </w:r>
    </w:p>
    <w:p>
      <w:pPr>
        <w:pStyle w:val="Normal"/>
        <w:rPr>
          <w:color w:val="000000"/>
        </w:rPr>
      </w:pPr>
      <w:r>
        <w:rPr>
          <w:color w:val="000000"/>
        </w:rPr>
        <w:t>newdata.exp&lt;-data.frame (atm.T_C=  c(tapply(atm.T_C, time.cat, mean)[1], tapply(atm.T_C, time.cat, mean)[4], tapply(atm.T_C, time.cat, mean)[2],tapply(atm.T_C, time.cat, mean)[3]),   Nest.exp_C= rep( max(Nest.exp_C), 4 ) , morning_C=c(min(morning_C), max(morning_C), min(morning_C), min(morning_C)),   afternoon_C=c(min(afternoon_C), min(afternoon_C), max(afternoon_C), min(afternoon_C)),  evening_C=c(min(evening_C), min(evening_C), min(evening_C), max(evening_C))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exp.mean&lt;- predictSE.gls(mod= model.6, newdata=newdata.exp, se.fit=TRUE, print.matrix=T)</w:t>
      </w:r>
    </w:p>
    <w:p>
      <w:pPr>
        <w:pStyle w:val="Normal"/>
        <w:rPr>
          <w:color w:val="000000"/>
        </w:rPr>
      </w:pPr>
      <w:r>
        <w:rPr>
          <w:color w:val="000000"/>
        </w:rPr>
        <w:t>abline(40.5, 0, col='red'); abline(36, 0,col='blue')</w:t>
      </w:r>
    </w:p>
    <w:p>
      <w:pPr>
        <w:pStyle w:val="Normal"/>
        <w:rPr>
          <w:color w:val="000000"/>
        </w:rPr>
      </w:pPr>
      <w:r>
        <w:rPr>
          <w:color w:val="000000"/>
        </w:rPr>
        <w:t>space&lt;-c(-10,-10)</w:t>
      </w:r>
    </w:p>
    <w:p>
      <w:pPr>
        <w:pStyle w:val="Normal"/>
        <w:rPr>
          <w:color w:val="000000"/>
        </w:rPr>
      </w:pPr>
      <w:r>
        <w:rPr>
          <w:color w:val="000000"/>
        </w:rPr>
        <w:t>predicted.mean&lt;-c(    c(y.predicted.controls.mean[1,1], y.predicted.exp.mean[1,1])   , space,  c(y.predicted.controls.mean[2,1], y.predicted.exp.mean[2,1]),   space, c(y.predicted.controls.mean[3,1], y.predicted.exp.mean[3,1]), space,  c(y.predicted.controls.mean[4,1], y.predicted.exp.mean[4,1]))</w:t>
      </w:r>
    </w:p>
    <w:p>
      <w:pPr>
        <w:pStyle w:val="Normal"/>
        <w:rPr>
          <w:color w:val="000000"/>
        </w:rPr>
      </w:pPr>
      <w:r>
        <w:rPr>
          <w:color w:val="000000"/>
        </w:rPr>
        <w:t>predicted.SE&lt;-c(    c(y.predicted.controls.mean[1,2], y.predicted.exp.mean[1,2])   , space,  c(y.predicted.controls.mean[2,2], y.predicted.exp.mean[2,2]),   space, c(y.predicted.controls.mean[3,2], y.predicted.exp.mean[3,2]), space,  c(y.predicted.controls.mean[4,2], y.predicted.exp.mean[4,2]))</w:t>
      </w:r>
    </w:p>
    <w:p>
      <w:pPr>
        <w:pStyle w:val="Normal"/>
        <w:rPr>
          <w:color w:val="000000"/>
        </w:rPr>
      </w:pPr>
      <w:r>
        <w:rPr>
          <w:color w:val="000000"/>
        </w:rPr>
        <w:t>predicted.lower&lt;- predicted.mean -predicted.SE</w:t>
      </w:r>
    </w:p>
    <w:p>
      <w:pPr>
        <w:pStyle w:val="Normal"/>
        <w:rPr>
          <w:rFonts w:cs="Cambria"/>
          <w:b/>
          <w:b/>
          <w:bCs/>
          <w:i/>
          <w:i/>
          <w:iCs/>
          <w:color w:val="000000"/>
        </w:rPr>
      </w:pPr>
      <w:r>
        <w:rPr>
          <w:color w:val="000000"/>
        </w:rPr>
        <w:t>predicted.upper&lt;- predicted.mean+ predicted.SE</w:t>
      </w:r>
    </w:p>
    <w:p>
      <w:pPr>
        <w:pStyle w:val="Normal"/>
        <w:rPr>
          <w:rStyle w:val="Testosorgente"/>
          <w:rFonts w:ascii="Times New Roman" w:hAnsi="Times New Roman" w:cs="Cambria"/>
          <w:color w:val="000000"/>
        </w:rPr>
      </w:pPr>
      <w:r>
        <w:rPr>
          <w:rStyle w:val="Testosorgente"/>
          <w:rFonts w:cs="Times New Roman"/>
          <w:color w:val="000000"/>
        </w:rPr>
        <w:t xml:space="preserve">plot(predicted.mean, ylim=c(12,21) , xlab='', xaxt='n',  </w:t>
      </w:r>
      <w:r>
        <w:rPr>
          <w:rStyle w:val="Testosorgente"/>
          <w:rFonts w:cs="Cambria"/>
          <w:color w:val="000000"/>
        </w:rPr>
        <w:t>col=c('dark grey', 'black', 'white', 'white', 'dark grey', 'black', 'white', 'white','dark grey', 'black', 'white', 'white','dark grey', 'black')</w:t>
      </w:r>
      <w:r>
        <w:rPr>
          <w:rStyle w:val="Testosorgente"/>
          <w:rFonts w:cs="Times New Roman"/>
          <w:color w:val="000000"/>
        </w:rPr>
        <w:t xml:space="preserve">,  pch=19, ylab='',  </w:t>
      </w:r>
      <w:r>
        <w:rPr>
          <w:rStyle w:val="StrongEmphasis"/>
          <w:rFonts w:cs="Cambria"/>
          <w:b w:val="false"/>
          <w:bCs w:val="false"/>
          <w:color w:val="000000"/>
        </w:rPr>
        <w:t>axis.lty=1, cex.lab=1.2 , cex.names=1.2, font.lab=1.1, cex.axis=1.2</w:t>
      </w:r>
      <w:r>
        <w:rPr>
          <w:rStyle w:val="Testosorgente"/>
          <w:rFonts w:cs="Times New Roman"/>
          <w:color w:val="000000"/>
        </w:rPr>
        <w:t xml:space="preserve"> , las=1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000000"/>
        </w:rPr>
      </w:pPr>
      <w:r>
        <w:rPr>
          <w:rStyle w:val="Testosorgente"/>
          <w:rFonts w:cs="Cambria"/>
          <w:color w:val="000000"/>
        </w:rPr>
        <w:t>arrows( seq(1:14), predicted.lower, seq(1:14), predicted.upper, code=3, angle=90, length=0.05, col=c('dark grey', 'black', 'white', 'white', 'dark grey', 'black', 'white', 'white','dark grey', 'black', 'white', 'white','dark grey', 'black') 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000000"/>
        </w:rPr>
      </w:pPr>
      <w:r>
        <w:rPr>
          <w:rStyle w:val="Testosorgente"/>
          <w:rFonts w:cs="Cambria"/>
          <w:color w:val="000000"/>
        </w:rPr>
        <w:t>par(new=TRUE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Times New Roman"/>
          <w:color w:val="000000"/>
        </w:rPr>
      </w:pPr>
      <w:r>
        <w:rPr>
          <w:rStyle w:val="Testosorgente"/>
          <w:rFonts w:cs="Times New Roman"/>
          <w:color w:val="000000"/>
        </w:rPr>
        <w:t xml:space="preserve">plot(predicted.mean, ylim=c(12,21) , xaxt='n',  </w:t>
      </w:r>
      <w:r>
        <w:rPr>
          <w:rStyle w:val="Testosorgente"/>
          <w:rFonts w:cs="Cambria"/>
          <w:color w:val="000000"/>
        </w:rPr>
        <w:t>col=c('dark grey', 'black', 'white', 'white', 'dark grey', 'black', 'white', 'white','dark grey', 'black', 'white', 'white','dark grey', 'black')</w:t>
      </w:r>
      <w:r>
        <w:rPr>
          <w:rStyle w:val="Testosorgente"/>
          <w:rFonts w:cs="Times New Roman"/>
          <w:color w:val="000000"/>
        </w:rPr>
        <w:t xml:space="preserve">,  pch=19, xlab=' </w:t>
      </w:r>
      <w:r>
        <w:rPr>
          <w:rStyle w:val="Emphasis"/>
          <w:rFonts w:cs="Cambria"/>
          <w:i w:val="false"/>
          <w:iCs w:val="false"/>
          <w:color w:val="000000"/>
        </w:rPr>
        <w:t>Time period</w:t>
      </w:r>
      <w:r>
        <w:rPr>
          <w:rStyle w:val="Testosorgente"/>
          <w:rFonts w:cs="Times New Roman"/>
          <w:color w:val="000000"/>
        </w:rPr>
        <w:t>', ylab= 'Location temperature (°</w:t>
      </w:r>
      <w:r>
        <w:rPr>
          <w:rStyle w:val="Emphasis"/>
          <w:rFonts w:cs="Cambria"/>
          <w:i w:val="false"/>
          <w:iCs w:val="false"/>
          <w:color w:val="000000"/>
        </w:rPr>
        <w:t>C)</w:t>
      </w:r>
      <w:r>
        <w:rPr>
          <w:rStyle w:val="Testosorgente"/>
          <w:rFonts w:cs="Times New Roman"/>
          <w:color w:val="000000"/>
        </w:rPr>
        <w:t xml:space="preserve">',   </w:t>
      </w:r>
      <w:r>
        <w:rPr>
          <w:rStyle w:val="StrongEmphasis"/>
          <w:rFonts w:cs="Cambria"/>
          <w:b w:val="false"/>
          <w:bCs w:val="false"/>
          <w:color w:val="000000"/>
        </w:rPr>
        <w:t>axis.lty=1, cex.lab=1.2 , cex.names=1.2, font.lab=1.1, cex.axis=1.2</w:t>
      </w:r>
      <w:r>
        <w:rPr>
          <w:rStyle w:val="Testosorgente"/>
          <w:rFonts w:cs="Times New Roman"/>
          <w:color w:val="000000"/>
        </w:rPr>
        <w:t xml:space="preserve"> , las=1 )</w:t>
      </w:r>
    </w:p>
    <w:p>
      <w:pPr>
        <w:pStyle w:val="Normal"/>
        <w:spacing w:lineRule="auto" w:line="360"/>
        <w:rPr>
          <w:rFonts w:cs="Cambria"/>
          <w:b/>
          <w:b/>
          <w:bCs/>
          <w:color w:val="FF0000"/>
          <w:sz w:val="40"/>
          <w:szCs w:val="40"/>
          <w:shd w:fill="FFFF00" w:val="clear"/>
        </w:rPr>
      </w:pPr>
      <w:r>
        <w:rPr>
          <w:rStyle w:val="Testosorgente"/>
          <w:rFonts w:cs="Cambria"/>
          <w:color w:val="000000"/>
          <w:lang w:val="en-AU"/>
        </w:rPr>
        <w:t>axis(1, labels=c('0:00-6:00','6:00-12:00','12:00-18:00', '18:00-24:00'), at=c(1.5,5.5,9.5,13.5), tick=FALSE)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rFonts w:cs="Cambria"/>
          <w:b/>
          <w:bCs/>
          <w:color w:val="FF0000"/>
          <w:sz w:val="28"/>
          <w:szCs w:val="28"/>
          <w:shd w:fill="FFFF00" w:val="clear"/>
        </w:rPr>
        <w:t># 4) TEMPERATURE EXP CHAMBERS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TextBody"/>
        <w:numPr>
          <w:ilvl w:val="0"/>
          <w:numId w:val="0"/>
        </w:numPr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tru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</w:rPr>
      </w:pPr>
      <w:r>
        <w:rPr>
          <w:color w:val="000000"/>
        </w:rPr>
        <w:t xml:space="preserve">data&lt;-read.table('experimental chambers.csv', header=T, sep=',')  </w:t>
      </w:r>
    </w:p>
    <w:p>
      <w:pPr>
        <w:pStyle w:val="Normal"/>
        <w:rPr>
          <w:color w:val="000000"/>
        </w:rPr>
      </w:pPr>
      <w:r>
        <w:rPr>
          <w:color w:val="000000"/>
        </w:rPr>
        <w:t>attach(data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date.ID&lt;-as.factor(day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atural.nest&lt;-recode(nest.type, "  'nestbox'=0; else=1     ", as.numeric.result=T, as.factor.result=F ); natural.nest_C&lt;-natural.nest-mean(natural.nest)</w:t>
      </w:r>
    </w:p>
    <w:p>
      <w:pPr>
        <w:pStyle w:val="Normal"/>
        <w:spacing w:lineRule="auto" w:line="360"/>
        <w:rPr>
          <w:color w:val="000000"/>
        </w:rPr>
      </w:pPr>
      <w:r>
        <w:rPr>
          <w:rFonts w:cs="Calibri"/>
          <w:color w:val="000000"/>
        </w:rPr>
        <w:t>sun&lt;-recode(treatment, "  'sun'=1; else=0     ", as.numeric.result=T, as.factor.result=F ); sun_C&lt;-sun-mean(sun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ibrary(lme4)</w:t>
      </w:r>
    </w:p>
    <w:p>
      <w:pPr>
        <w:pStyle w:val="Normal"/>
        <w:rPr>
          <w:color w:val="000000"/>
        </w:rPr>
      </w:pPr>
      <w:r>
        <w:rPr>
          <w:color w:val="000000"/>
        </w:rPr>
        <w:t>library(AICcmodavg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chambers.0&lt;- lmer(Temperature~   1 + (1|date.ID) + sun_C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chambers.0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chambers.1&lt;- lmer(Temperature~   1 + (1|date.ID) + natural.nest_C+ sun_C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chambers.1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chambers.2&lt;- lmer(Temperature~   1 + (1|date.ID) + natural.nest_C*sun_C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chambers.2)</w:t>
      </w:r>
    </w:p>
    <w:p>
      <w:pPr>
        <w:pStyle w:val="Normal"/>
        <w:spacing w:lineRule="auto" w:line="360"/>
        <w:rPr>
          <w:rFonts w:cs="Calibri"/>
          <w:bCs/>
          <w:shd w:fill="E6FF00" w:val="clear"/>
        </w:rPr>
      </w:pPr>
      <w:r>
        <w:rPr>
          <w:rFonts w:cs="Calibri"/>
          <w:bCs/>
          <w:highlight w:val="lightGray"/>
          <w:shd w:fill="E6FF00" w:val="clear"/>
        </w:rPr>
        <w:t>summary(model.chambers.1)</w:t>
      </w:r>
    </w:p>
    <w:p>
      <w:pPr>
        <w:pStyle w:val="Normal"/>
        <w:spacing w:lineRule="auto" w:line="360"/>
        <w:rPr>
          <w:rFonts w:cs="Calibri"/>
          <w:b/>
          <w:b/>
          <w:bCs/>
          <w:color w:val="0000FF"/>
          <w:sz w:val="28"/>
          <w:szCs w:val="28"/>
          <w:shd w:fill="E6FF00" w:val="clear"/>
        </w:rPr>
      </w:pPr>
      <w:r>
        <w:rPr>
          <w:rFonts w:cs="Calibri"/>
          <w:b/>
          <w:bCs/>
          <w:color w:val="0000FF"/>
          <w:sz w:val="28"/>
          <w:szCs w:val="28"/>
          <w:shd w:fill="E6FF00" w:val="clear"/>
        </w:rPr>
      </w:r>
    </w:p>
    <w:p>
      <w:pPr>
        <w:pStyle w:val="Normal"/>
        <w:spacing w:lineRule="auto" w:line="360"/>
        <w:rPr>
          <w:rFonts w:cs="Calibri"/>
          <w:b/>
          <w:b/>
          <w:bCs/>
          <w:color w:val="0000FF"/>
          <w:sz w:val="28"/>
          <w:szCs w:val="28"/>
          <w:shd w:fill="E6FF00" w:val="clear"/>
        </w:rPr>
      </w:pPr>
      <w:r>
        <w:rPr>
          <w:rFonts w:cs="Calibri"/>
          <w:b/>
          <w:bCs/>
          <w:color w:val="0000FF"/>
          <w:sz w:val="28"/>
          <w:szCs w:val="28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FF0000"/>
          <w:sz w:val="28"/>
          <w:szCs w:val="28"/>
          <w:shd w:fill="E6FF00" w:val="clear"/>
        </w:rPr>
      </w:pPr>
      <w:r>
        <w:rPr>
          <w:rFonts w:cs="Cambria"/>
          <w:b/>
          <w:bCs/>
          <w:color w:val="FF0000"/>
          <w:sz w:val="30"/>
          <w:szCs w:val="30"/>
          <w:shd w:fill="E6FF00" w:val="clear"/>
        </w:rPr>
        <w:t># figures</w:t>
      </w:r>
    </w:p>
    <w:p>
      <w:pPr>
        <w:pStyle w:val="Normal"/>
        <w:spacing w:lineRule="auto" w:line="360"/>
        <w:rPr>
          <w:rFonts w:cs="Cambria"/>
          <w:b/>
          <w:b/>
          <w:bCs/>
          <w:color w:val="FF0000"/>
          <w:sz w:val="28"/>
          <w:szCs w:val="28"/>
          <w:shd w:fill="E6FF00" w:val="clear"/>
        </w:rPr>
      </w:pPr>
      <w:r>
        <w:rPr>
          <w:rFonts w:cs="Cambria"/>
          <w:b/>
          <w:bCs/>
          <w:color w:val="FF0000"/>
          <w:sz w:val="28"/>
          <w:szCs w:val="28"/>
          <w:shd w:fill="E6FF00" w:val="clear"/>
        </w:rPr>
      </w:r>
    </w:p>
    <w:p>
      <w:pPr>
        <w:pStyle w:val="Normal"/>
        <w:spacing w:lineRule="auto" w:line="360"/>
        <w:rPr>
          <w:b/>
          <w:b/>
          <w:bCs/>
          <w:color w:val="FF0000"/>
          <w:sz w:val="26"/>
          <w:szCs w:val="26"/>
        </w:rPr>
      </w:pPr>
      <w:r>
        <w:rPr>
          <w:rFonts w:cs="Cambria"/>
          <w:color w:val="000000"/>
        </w:rPr>
        <w:t>library(AICcmodavg)</w:t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  <w:t xml:space="preserve"># treatment * nest type </w:t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ewdata.naturalnests&lt;-data.frame (atm.T_C=  rep(0,2),   natural.nest_C= rep( max(natural.nest_C), 2 )  , sun_C=c(min(sun_C), max(sun_C))  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aturalnests.mean&lt;- predictSE.mer(mod=model.chambers.1, newdata=newdata.naturalnests, se.fit=TRUE, type='response', level=0, print.matrix=T)[,1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aturalnests.SE&lt;- predictSE.mer(mod= model.chambers.1, newdata=newdata.naturalnests, se.fit=TRUE, type='response', level=0, print.matrix=T)[,2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aturalnests.upper&lt;-y.predicted.naturalnests.mean+y.predicted.naturalnests.SE</w:t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color w:val="000000"/>
        </w:rPr>
        <w:t>y.predicted.naturalnests.lower&lt;-y.predicted.naturalnests.mean-y.predicted.naturalnests.SE</w:t>
      </w:r>
    </w:p>
    <w:p>
      <w:pPr>
        <w:pStyle w:val="Normal"/>
        <w:rPr>
          <w:rFonts w:eastAsia="Times New Roman" w:cs="Times New Roman"/>
          <w:b/>
          <w:b/>
          <w:bCs/>
          <w:color w:val="FF0000"/>
          <w:sz w:val="26"/>
          <w:szCs w:val="26"/>
        </w:rPr>
      </w:pPr>
      <w:r>
        <w:rPr>
          <w:rFonts w:eastAsia="Times New Roman" w:cs="Times New Roman"/>
          <w:b/>
          <w:bCs/>
          <w:color w:val="FF0000"/>
          <w:sz w:val="26"/>
          <w:szCs w:val="26"/>
        </w:rPr>
        <w:t xml:space="preserve">      </w:t>
      </w:r>
    </w:p>
    <w:p>
      <w:pPr>
        <w:pStyle w:val="Normal"/>
        <w:rPr>
          <w:b/>
          <w:b/>
          <w:bCs/>
          <w:color w:val="FF0000"/>
          <w:sz w:val="26"/>
          <w:szCs w:val="26"/>
        </w:rPr>
      </w:pPr>
      <w:r>
        <w:rPr>
          <w:b/>
          <w:bCs/>
          <w:color w:val="FF0000"/>
          <w:sz w:val="26"/>
          <w:szCs w:val="26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ewdata.nestboxes&lt;-data.frame (atm.T_C=  rep(0,2),   natural.nest_C= rep( min(natural.nest_C), 2 )  , sun_C=c(min(sun_C), max(sun_C))  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estboxes.mean&lt;- predictSE.mer( mod=model.chambers.1, newdata=newdata.nestboxes, se.fit=TRUE, type='response', level=0, print.matrix=T)[,1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estboxes.SE&lt;- predictSE.mer( mod=model.chambers.1, newdata=newdata.nestboxes, se.fit=TRUE, type='response', level=0, print.matrix=T)[,2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nestboxes.upper&lt;-y.predicted.nestboxes.mean+y.predicted.nestboxes.SE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nestboxes.lower&lt;-y.predicted.nestboxes.mean-y.predicted.nestboxes.SE</w:t>
      </w:r>
    </w:p>
    <w:p>
      <w:pPr>
        <w:pStyle w:val="Normal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space&lt;-c(-10,-10)</w:t>
      </w:r>
    </w:p>
    <w:p>
      <w:pPr>
        <w:pStyle w:val="Normal"/>
        <w:rPr/>
      </w:pPr>
      <w:r>
        <w:rPr>
          <w:color w:val="000000"/>
        </w:rPr>
        <w:t>plot(c(    c(y.predicted.naturalnests.mean[1], y.predicted.nestboxes.mean[1])   , space,  c(y.predicted.naturalnests.mean[2], y.predicted.nestboxes.mean[2]) ), ylim=c(25,36) , xlab=' Chamber type', xaxt='n', pch=c(19,19,3,3,19,19,3,3),  ylab='Chamber temperature (</w:t>
      </w:r>
      <w:r>
        <w:rPr>
          <w:rStyle w:val="Testosorgente"/>
          <w:rFonts w:cs="Times New Roman"/>
          <w:color w:val="000000"/>
        </w:rPr>
        <w:t>°</w:t>
      </w:r>
      <w:r>
        <w:rPr>
          <w:rStyle w:val="Emphasis"/>
          <w:i w:val="false"/>
          <w:iCs w:val="false"/>
          <w:color w:val="000000"/>
        </w:rPr>
        <w:t>C)'</w:t>
      </w:r>
      <w:r>
        <w:rPr>
          <w:color w:val="000000"/>
        </w:rPr>
        <w:t xml:space="preserve"> , col=c('dark gray','black', 'white', 'white', 'dark gray', 'black', 'white', 'white' ),</w:t>
      </w:r>
      <w:r>
        <w:rPr>
          <w:rStyle w:val="StrongEmphasis"/>
          <w:b w:val="false"/>
          <w:bCs w:val="false"/>
          <w:color w:val="000000"/>
        </w:rPr>
        <w:t>axis.lty=1, cex.lab=1.2 , cex.names=1.2, font.lab=1.1, cex.axis=1.2</w:t>
      </w:r>
      <w:r>
        <w:rPr>
          <w:rStyle w:val="Testosorgente"/>
          <w:rFonts w:cs="Times New Roman"/>
          <w:color w:val="000000"/>
        </w:rPr>
        <w:t xml:space="preserve"> , las=1</w:t>
      </w:r>
      <w:r>
        <w:rPr>
          <w:color w:val="000000"/>
        </w:rPr>
        <w:t>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arrows( c(1, 5), y.predicted.naturalnests.lower, c(1,5),y.predicted.naturalnests.upper, code=3, angle=90, length=0.05,col='dark gray' )</w:t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arrows( c(2, 6), y.predicted.nestboxes.lower, c(2,6),y.predicted.nestboxes.upper, code=3, angle=90, length=0.05,col='black' )</w:t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Style w:val="Testosorgente"/>
          <w:rFonts w:cs="Cambria"/>
          <w:color w:val="000000"/>
          <w:lang w:val="en-AU"/>
        </w:rPr>
        <w:t>axis(1, labels=c('shade', 'sun'), at=c(1.5,  5.5), tick=FALSE, cex.axis=1.2)</w:t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FF"/>
          <w:sz w:val="40"/>
          <w:szCs w:val="40"/>
          <w:shd w:fill="E6FF00" w:val="clear"/>
        </w:rPr>
      </w:pPr>
      <w:r>
        <w:rPr>
          <w:rFonts w:cs="Cambria"/>
          <w:b/>
          <w:bCs/>
          <w:color w:val="0000FF"/>
          <w:sz w:val="40"/>
          <w:szCs w:val="40"/>
          <w:shd w:fill="E6FF00" w:val="clear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FF3333"/>
          <w:sz w:val="28"/>
          <w:szCs w:val="28"/>
          <w:shd w:fill="E6FF00" w:val="clear"/>
        </w:rPr>
      </w:pPr>
      <w:r>
        <w:rPr>
          <w:rFonts w:cs="Cambria"/>
          <w:b/>
          <w:bCs/>
          <w:color w:val="FF3333"/>
          <w:sz w:val="28"/>
          <w:szCs w:val="28"/>
          <w:shd w:fill="E6FF00" w:val="clear"/>
        </w:rPr>
        <w:t># 5) NORMAL LETHAL TIME</w:t>
      </w:r>
    </w:p>
    <w:p>
      <w:pPr>
        <w:pStyle w:val="Normal"/>
        <w:spacing w:lineRule="auto" w:line="480"/>
        <w:rPr>
          <w:rFonts w:cs="Cambria"/>
          <w:color w:val="000000"/>
        </w:rPr>
      </w:pPr>
      <w:r>
        <w:rPr/>
        <w:t>library(car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library(pscl)</w:t>
      </w:r>
    </w:p>
    <w:p>
      <w:pPr>
        <w:pStyle w:val="Normal"/>
        <w:spacing w:lineRule="auto" w:line="360"/>
        <w:rPr>
          <w:rFonts w:cs="Cambria"/>
          <w:color w:val="800000"/>
          <w:sz w:val="22"/>
          <w:szCs w:val="22"/>
        </w:rPr>
      </w:pPr>
      <w:r>
        <w:rPr>
          <w:rFonts w:cs="Cambria"/>
          <w:color w:val="800000"/>
          <w:sz w:val="22"/>
          <w:szCs w:val="22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TextBody"/>
        <w:numPr>
          <w:ilvl w:val="0"/>
          <w:numId w:val="0"/>
        </w:numPr>
        <w:rPr>
          <w:rFonts w:cs="Cambria"/>
          <w:color w:val="800000"/>
          <w:sz w:val="22"/>
          <w:szCs w:val="22"/>
        </w:rPr>
      </w:pPr>
      <w:r>
        <w:rPr>
          <w:rFonts w:cs="Cambria"/>
          <w:color w:val="800000"/>
          <w:sz w:val="22"/>
          <w:szCs w:val="22"/>
        </w:rPr>
      </w:r>
    </w:p>
    <w:p>
      <w:pPr>
        <w:sectPr>
          <w:type w:val="continuous"/>
          <w:pgSz w:w="11906" w:h="16838"/>
          <w:pgMar w:left="1134" w:right="1134" w:gutter="0" w:header="0" w:top="1134" w:footer="0" w:bottom="1134"/>
          <w:formProt w:val="tru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color w:val="000000"/>
        </w:rPr>
        <w:t>data&lt;-read.table('</w:t>
      </w:r>
      <w:r>
        <w:rPr>
          <w:b/>
          <w:bCs/>
          <w:color w:val="000000"/>
        </w:rPr>
        <w:t>normal-lethal.csv</w:t>
      </w:r>
      <w:r>
        <w:rPr>
          <w:color w:val="000000"/>
        </w:rPr>
        <w:t xml:space="preserve">', header=T, sep=',')  </w:t>
      </w:r>
    </w:p>
    <w:p>
      <w:pPr>
        <w:pStyle w:val="Normal"/>
        <w:rPr>
          <w:color w:val="000000"/>
        </w:rPr>
      </w:pPr>
      <w:r>
        <w:rPr>
          <w:color w:val="000000"/>
        </w:rPr>
        <w:t>data&lt;-data[2:35,]</w:t>
      </w:r>
    </w:p>
    <w:p>
      <w:pPr>
        <w:pStyle w:val="Normal"/>
        <w:rPr>
          <w:color w:val="000000"/>
        </w:rPr>
      </w:pPr>
      <w:r>
        <w:rPr>
          <w:color w:val="000000"/>
        </w:rPr>
        <w:t>attach(data)</w:t>
      </w:r>
    </w:p>
    <w:p>
      <w:pPr>
        <w:pStyle w:val="Normal"/>
        <w:spacing w:lineRule="auto" w:line="360"/>
        <w:rPr>
          <w:rFonts w:cs="Cambria"/>
          <w:color w:val="FF0000"/>
          <w:sz w:val="22"/>
          <w:szCs w:val="22"/>
        </w:rPr>
      </w:pPr>
      <w:r>
        <w:rPr>
          <w:rFonts w:cs="Cambria"/>
          <w:color w:val="FF0000"/>
          <w:sz w:val="22"/>
          <w:szCs w:val="22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Time.below&lt;- 24-(Time.normal+Time.lethal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mbria"/>
          <w:color w:val="000000"/>
        </w:rPr>
        <w:t>Time.above&lt;-(24-Time.below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atural.nest&lt;-recode(nest.type, "  'nestbox'=0; else=1     ", as.numeric.result=T, as.factor.result=F ); natural.nest_C&lt;-natural.nest-mean(natural.nest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sun&lt;-recode(treatment, "  'sun'=1; else=0     ", as.numeric.result=T, as.factor.result=F ); sun_C&lt;-sun-mean(sun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  <w:sz w:val="22"/>
          <w:szCs w:val="22"/>
          <w:shd w:fill="00FFFF" w:val="clear"/>
        </w:rPr>
      </w:pPr>
      <w:r>
        <w:rPr>
          <w:rFonts w:cs="Cambria"/>
          <w:b/>
          <w:bCs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b/>
          <w:bCs/>
          <w:color w:val="000000"/>
        </w:rPr>
        <w:t># Time normal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f1&lt;-formula( Time.normal~treatment+nest.type | treatment+nest.type 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f2&lt;-formula( Time.normal~treatment | treatment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model.normal.1a&lt;-hurdle(formula=f1, dist='poisson', link='logit'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AIC(model.normal.1a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model.normal.1b&lt;-hurdle(formula=f1, dist='negbin', link='logit'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AIC(model.normal.1b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  <w:sz w:val="22"/>
          <w:szCs w:val="22"/>
        </w:rPr>
      </w:pPr>
      <w:r>
        <w:rPr>
          <w:rFonts w:cs="Cambria"/>
          <w:b/>
          <w:bCs/>
          <w:color w:val="000000"/>
          <w:sz w:val="22"/>
          <w:szCs w:val="22"/>
        </w:rPr>
        <w:t>model.normal.2a&lt;-hurdle(formula=f2, dist='poisson', link='logit'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AIC(model.normal.2a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model.normal.2b&lt;-hurdle(formula=f2, dist='negbin', link='logit'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AIC(model.normal.2b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summary(model.normal.2a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b/>
          <w:bCs/>
          <w:color w:val="000000"/>
        </w:rPr>
        <w:t># Time lethal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f1&lt;-formula( Time.lethal~treatment + nest.type | treatment + nest.type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f2&lt;-formula( Time.lethal~treatment  | treatment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lethal.1a&lt;-hurdle(formula=f1, dist='poisson', link='logit'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(model.lethal.1a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lethal.1b&lt;-hurdle(formula=f1, dist='negbin', link='logit'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(model.lethal.1b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model.lethal.2a&lt;-hurdle(formula=f2, dist='poisson', link='logit'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(model.lethal.2a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lethal.2b&lt;-hurdle(formula=f2, dist='negbin', link='logit'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(model.lethal.2b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</w:rPr>
      </w:pPr>
      <w:r>
        <w:rPr>
          <w:rFonts w:cs="Cambria"/>
          <w:color w:val="000000"/>
          <w:sz w:val="22"/>
          <w:szCs w:val="22"/>
        </w:rPr>
        <w:t>summary(model.lethal.2a)</w:t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rFonts w:cs="Cambria"/>
          <w:color w:val="000000"/>
          <w:sz w:val="22"/>
          <w:szCs w:val="22"/>
          <w:shd w:fill="00FFFF" w:val="clear"/>
        </w:rPr>
      </w:pPr>
      <w:r>
        <w:rPr>
          <w:rFonts w:cs="Cambria"/>
          <w:color w:val="000000"/>
          <w:sz w:val="22"/>
          <w:szCs w:val="22"/>
          <w:shd w:fill="00FFFF" w:val="clear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rFonts w:cs="Cambria"/>
          <w:b/>
          <w:bCs/>
          <w:color w:val="FF3333"/>
          <w:sz w:val="28"/>
          <w:szCs w:val="28"/>
          <w:shd w:fill="FFFF00" w:val="clear"/>
        </w:rPr>
        <w:t># 6) HATCHING TIME</w:t>
      </w:r>
    </w:p>
    <w:p>
      <w:pPr>
        <w:pStyle w:val="Normal"/>
        <w:rPr>
          <w:rFonts w:cs="Cambria"/>
          <w:color w:val="000000"/>
        </w:rPr>
      </w:pPr>
      <w:r>
        <w:rPr>
          <w:color w:val="000000"/>
        </w:rPr>
        <w:t>data&lt;-read.table('</w:t>
      </w:r>
      <w:r>
        <w:rPr>
          <w:b/>
          <w:bCs/>
          <w:color w:val="000000"/>
        </w:rPr>
        <w:t>Incubation length.csv</w:t>
      </w:r>
      <w:r>
        <w:rPr>
          <w:color w:val="000000"/>
        </w:rPr>
        <w:t xml:space="preserve">', header=T, sep=';')  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ttach(data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library(car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library(lme4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mbria"/>
          <w:color w:val="000000"/>
        </w:rPr>
        <w:t>library(AICcmodavg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natural.nest&lt;-recode(chamber.type, "  'Natural nest'=1; else=0     ", as.numeric.result=T, as.factor.result=F ); natural.nest_C&lt;-natural.nest-mean(natural.nest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sun&lt;-recode(treatment, "  'Sun'=1; else=0     ", as.numeric.result=T, as.factor.result=F ); sun_C&lt;-sun-mean(sun)</w:t>
      </w:r>
    </w:p>
    <w:p>
      <w:pPr>
        <w:pStyle w:val="Normal"/>
        <w:spacing w:lineRule="auto" w:line="360"/>
        <w:rPr>
          <w:rFonts w:cs="Calibri"/>
          <w:color w:val="000000"/>
        </w:rPr>
      </w:pPr>
      <w:r>
        <w:rPr>
          <w:rFonts w:cs="Calibri"/>
          <w:color w:val="000000"/>
        </w:rPr>
        <w:t>egg.number_C&lt;- (egg.number- mean(egg.number, na.rm=T))/ (2*sd(egg.number, na.rm=T)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libri"/>
          <w:color w:val="000000"/>
        </w:rPr>
        <w:t>Nest.ID&lt;-as.factor(Nest.ID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hatching.0&lt;- lmer(Incubation.length~  1+ (1|Nest.ID)  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0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hatching.1&lt;- lmer(Incubation.length~  1+ (1|Nest.ID)  + egg.number_C 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1)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</w:rPr>
      </w:pPr>
      <w:r>
        <w:rPr>
          <w:rFonts w:cs="Cambria"/>
          <w:b/>
          <w:bCs/>
          <w:color w:val="000000"/>
        </w:rPr>
        <w:t>model.hatching.2&lt;- lmer(Incubation.length~  1+ (1|Nest.ID)  + egg.number_C + sun_C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2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hatching.3&lt;- lmer(Incubation.length~  1+ (1|Nest.ID)  + egg.number_C +sun_C + natural.nest_C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3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hatching.4&lt;- lmer(Incubation.length~  1+ (1|Nest.ID)  + egg.number_C + sun_C*natural.nest_C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4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model.hatching.5&lt;- lmer(Incubation.length~  1+ (1|Nest.ID)  + egg.number_C *sun_C  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AICc(model.hatching.5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  <w:t>summary(model.hatching.2)</w:t>
      </w:r>
    </w:p>
    <w:p>
      <w:pPr>
        <w:pStyle w:val="Normal"/>
        <w:spacing w:lineRule="auto" w:line="360"/>
        <w:rPr>
          <w:rFonts w:cs="Cambria"/>
          <w:color w:val="000000"/>
        </w:rPr>
      </w:pPr>
      <w:r>
        <w:rPr>
          <w:rFonts w:cs="Cambria"/>
          <w:color w:val="000000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FF3333"/>
        </w:rPr>
      </w:pPr>
      <w:r>
        <w:rPr>
          <w:rFonts w:cs="Cambria"/>
          <w:b/>
          <w:bCs/>
          <w:color w:val="FF3333"/>
        </w:rPr>
        <w:t># Figures</w:t>
      </w:r>
    </w:p>
    <w:p>
      <w:pPr>
        <w:pStyle w:val="Normal"/>
        <w:spacing w:lineRule="auto" w:line="360"/>
        <w:rPr>
          <w:color w:val="000000"/>
        </w:rPr>
      </w:pPr>
      <w:r>
        <w:rPr>
          <w:rFonts w:cs="Cambria"/>
          <w:b/>
          <w:bCs/>
          <w:color w:val="FF3333"/>
        </w:rPr>
        <w:t>#Chamber type</w:t>
      </w:r>
    </w:p>
    <w:p>
      <w:pPr>
        <w:pStyle w:val="Normal"/>
        <w:rPr>
          <w:color w:val="000000"/>
        </w:rPr>
      </w:pPr>
      <w:r>
        <w:rPr>
          <w:color w:val="000000"/>
        </w:rPr>
        <w:t>newdata&lt;-data.frame (  egg.number_C= rep(0, 2 )  , sun_C=c(min(sun_C), max(sun_C))  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y.predicted.mean&lt;- predictSE.mer( mod=model.hatching.2, newdata=newdata, se.fit=TRUE, type='response', level=0, print.matrix=T)[,1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y.predicted.SE&lt;- predictSE.mer( mod=model.hatching.2, newdata=newdata, se.fit=TRUE, type='response', level=0, print.matrix=T)[,2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upper&lt;-y.predicted.mean+y.predicted.SE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lower&lt;-y.predicted.mean-y.predicted.SE</w:t>
      </w:r>
    </w:p>
    <w:p>
      <w:pPr>
        <w:pStyle w:val="Normal"/>
        <w:rPr>
          <w:color w:val="000000"/>
        </w:rPr>
      </w:pPr>
      <w:r>
        <w:rPr>
          <w:color w:val="000000"/>
        </w:rPr>
        <w:t>abline(40.5, 0, col='red'); abline(36, 0,col='blue');  space&lt;-c(-10,-10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barplot(y.predicted.mean, ylim=c(12,14) , xlab='Chamber type', ylab='Development time (days)' , </w:t>
      </w:r>
      <w:r>
        <w:rPr>
          <w:rFonts w:cs="Cambria"/>
          <w:color w:val="000000"/>
        </w:rPr>
        <w:t xml:space="preserve">names.arg=c('shade (cool)', 'sun (hot)'), xpd=FALSE, </w:t>
      </w:r>
      <w:r>
        <w:rPr>
          <w:rStyle w:val="StrongEmphasis"/>
          <w:rFonts w:cs="Cambria"/>
          <w:b w:val="false"/>
          <w:bCs w:val="false"/>
          <w:color w:val="000000"/>
        </w:rPr>
        <w:t>axis.lty=1, cex.lab=1.2 , cex.names=1.2, font.lab=1.1, cex.axis=1.0</w:t>
      </w:r>
      <w:r>
        <w:rPr>
          <w:rFonts w:cs="Cambria"/>
          <w:color w:val="000000"/>
        </w:rPr>
        <w:t xml:space="preserve"> , las=1</w:t>
      </w:r>
      <w:r>
        <w:rPr>
          <w:rStyle w:val="Testosorgente"/>
          <w:rFonts w:cs="Times New Roman"/>
          <w:color w:val="000000"/>
        </w:rPr>
        <w:t xml:space="preserve"> </w:t>
      </w:r>
      <w:r>
        <w:rPr>
          <w:color w:val="000000"/>
        </w:rPr>
        <w:t>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arrows( c(0.7, 1.9), y.predicted.lower, c(0.7,  1.9),y.predicted.upper, code=3, angle=90, length=0.5)</w:t>
      </w:r>
    </w:p>
    <w:p>
      <w:pPr>
        <w:pStyle w:val="TextBody"/>
        <w:spacing w:lineRule="auto" w:line="360"/>
        <w:rPr>
          <w:rFonts w:cs="Cambria"/>
          <w:b/>
          <w:b/>
          <w:bCs/>
          <w:color w:val="FF0000"/>
          <w:sz w:val="26"/>
          <w:szCs w:val="26"/>
          <w:lang w:val="en-AU"/>
        </w:rPr>
      </w:pPr>
      <w:r>
        <w:rPr>
          <w:rFonts w:cs="Cambria"/>
          <w:color w:val="000000"/>
          <w:lang w:val="en-AU"/>
        </w:rPr>
        <w:t>abline(12,0)</w:t>
      </w:r>
    </w:p>
    <w:p>
      <w:pPr>
        <w:pStyle w:val="TextBody"/>
        <w:spacing w:lineRule="auto" w:line="360"/>
        <w:rPr>
          <w:color w:val="000000"/>
        </w:rPr>
      </w:pPr>
      <w:r>
        <w:rPr>
          <w:rFonts w:cs="Cambria"/>
          <w:b/>
          <w:bCs/>
          <w:color w:val="FF0000"/>
          <w:lang w:val="en-AU"/>
        </w:rPr>
        <w:t>#  egg number</w:t>
      </w:r>
    </w:p>
    <w:p>
      <w:pPr>
        <w:pStyle w:val="Normal"/>
        <w:rPr>
          <w:color w:val="000000"/>
        </w:rPr>
      </w:pPr>
      <w:r>
        <w:rPr>
          <w:color w:val="000000"/>
        </w:rPr>
        <w:t>newdata&lt;-data.frame (  egg.number_C= sort(unique(egg.number_C)) , sun_C=rep(0,5)   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y.predicted.mean&lt;- predictSE.mer( mod=model.hatching.2, newdata=newdata, se.fit=TRUE, type='response', level=0, print.matrix=T)[,1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y.predicted.SE&lt;- predictSE.mer( mod=model.hatching.2 newdata=newdata, se.fit=TRUE, type='response', level=0, print.matrix=T)[,2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y.predicted.upper&lt;-y.predicted.mean+y.predicted.SE</w:t>
      </w:r>
    </w:p>
    <w:p>
      <w:pPr>
        <w:pStyle w:val="Normal"/>
        <w:rPr>
          <w:color w:val="000000"/>
        </w:rPr>
      </w:pPr>
      <w:r>
        <w:rPr>
          <w:color w:val="000000"/>
        </w:rPr>
        <w:t>y.predicted.lower&lt;-y.predicted.mean-y.predicted.SE</w:t>
      </w:r>
    </w:p>
    <w:p>
      <w:pPr>
        <w:pStyle w:val="Normal"/>
        <w:rPr>
          <w:b/>
          <w:b/>
          <w:bCs/>
          <w:color w:val="333333"/>
        </w:rPr>
      </w:pPr>
      <w:r>
        <w:rPr>
          <w:color w:val="000000"/>
        </w:rPr>
        <w:t>abline(40.5, 0, col='red'); abline(36, 0,col='blue');  space&lt;-c(-10,-10)</w:t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b/>
          <w:b/>
          <w:bCs/>
          <w:color w:val="333333"/>
        </w:rPr>
      </w:pPr>
      <w:r>
        <w:rPr>
          <w:b/>
          <w:bCs/>
          <w:color w:val="333333"/>
        </w:rPr>
      </w:r>
    </w:p>
    <w:p>
      <w:pPr>
        <w:pStyle w:val="Normal"/>
        <w:rPr>
          <w:color w:val="000000"/>
        </w:rPr>
      </w:pPr>
      <w:r>
        <w:rPr>
          <w:color w:val="333333"/>
        </w:rPr>
        <w:t>barplot(y.predicted.mean, ylim=c(12,14) , xlab='Egg number',  ylab='Development time (days)'   , xpd=FALSE,</w:t>
      </w:r>
      <w:r>
        <w:rPr>
          <w:rStyle w:val="Testosorgente"/>
          <w:rFonts w:cs="Times New Roman"/>
          <w:color w:val="800000"/>
        </w:rPr>
        <w:t xml:space="preserve"> </w:t>
      </w:r>
      <w:r>
        <w:rPr>
          <w:rStyle w:val="StrongEmphasis"/>
          <w:b w:val="false"/>
          <w:bCs w:val="false"/>
          <w:color w:val="444444"/>
        </w:rPr>
        <w:t>axis.lty=1, cex.lab=1.2 , cex.names=1.2, font.lab=1.1, cex.axis=1.0</w:t>
      </w:r>
      <w:r>
        <w:rPr>
          <w:rStyle w:val="Testosorgente"/>
          <w:rFonts w:cs="Times New Roman"/>
          <w:color w:val="800000"/>
        </w:rPr>
        <w:t xml:space="preserve"> , las=1</w:t>
      </w:r>
      <w:r>
        <w:rPr>
          <w:color w:val="333333"/>
        </w:rPr>
        <w:t xml:space="preserve"> 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360"/>
        <w:rPr>
          <w:rStyle w:val="Testosorgente"/>
          <w:rFonts w:ascii="Times New Roman" w:hAnsi="Times New Roman" w:cs="Cambria"/>
          <w:color w:val="333333"/>
          <w:lang w:val="en-AU"/>
        </w:rPr>
      </w:pPr>
      <w:r>
        <w:rPr>
          <w:rFonts w:cs="Cambria"/>
          <w:color w:val="000000"/>
          <w:lang w:val="en-AU"/>
        </w:rPr>
        <w:t>arrows( c(0.7, 1.9, 3.1, 4.3,5.5), y.predicted.lower, c(0.7, 1.9, 3.1, 4.3,5.5),y.predicted.upper, code=3, angle=90, length=0.2)</w:t>
      </w:r>
    </w:p>
    <w:p>
      <w:pPr>
        <w:pStyle w:val="Normal"/>
        <w:spacing w:lineRule="auto" w:line="360"/>
        <w:rPr>
          <w:rFonts w:cs="Cambria"/>
          <w:b/>
          <w:b/>
          <w:bCs/>
          <w:i/>
          <w:i/>
          <w:iCs/>
          <w:color w:val="333333"/>
          <w:lang w:val="en-AU"/>
        </w:rPr>
      </w:pPr>
      <w:r>
        <w:rPr>
          <w:rStyle w:val="Testosorgente"/>
          <w:rFonts w:cs="Cambria"/>
          <w:color w:val="333333"/>
          <w:lang w:val="en-AU"/>
        </w:rPr>
        <w:t>abline(12,0)</w:t>
      </w:r>
    </w:p>
    <w:p>
      <w:pPr>
        <w:pStyle w:val="Normal"/>
        <w:spacing w:lineRule="auto" w:line="360"/>
        <w:rPr>
          <w:rFonts w:cs="Cambria"/>
          <w:b/>
          <w:b/>
          <w:bCs/>
          <w:i/>
          <w:i/>
          <w:iCs/>
          <w:color w:val="333333"/>
          <w:lang w:val="en-AU"/>
        </w:rPr>
      </w:pPr>
      <w:r>
        <w:rPr>
          <w:rFonts w:cs="Cambria"/>
          <w:b/>
          <w:bCs/>
          <w:i/>
          <w:iCs/>
          <w:color w:val="333333"/>
          <w:lang w:val="en-AU"/>
        </w:rPr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  <w:lang w:val="en-AU"/>
        </w:rPr>
      </w:pPr>
      <w:r>
        <w:rPr>
          <w:rStyle w:val="Testosorgente"/>
          <w:rFonts w:cs="Cambria"/>
          <w:b/>
          <w:bCs/>
          <w:i/>
          <w:iCs/>
          <w:color w:val="FF3333"/>
          <w:lang w:val="en-AU"/>
        </w:rPr>
        <w:t># Daily Temperatures FG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  <w:lang w:val="en-AU"/>
        </w:rPr>
      </w:pPr>
      <w:r>
        <w:rPr>
          <w:rFonts w:cs="Cambria"/>
          <w:b/>
          <w:bCs/>
          <w:color w:val="000000"/>
          <w:lang w:val="en-AU"/>
        </w:rPr>
        <w:t xml:space="preserve">data&lt;-read.table('temperature FG.csv', header=T, sep=';')  </w:t>
      </w:r>
    </w:p>
    <w:p>
      <w:pPr>
        <w:pStyle w:val="Normal"/>
        <w:spacing w:lineRule="auto" w:line="360"/>
        <w:rPr>
          <w:rFonts w:cs="Cambria"/>
          <w:b/>
          <w:b/>
          <w:bCs/>
          <w:color w:val="000000"/>
          <w:lang w:val="en-AU"/>
        </w:rPr>
      </w:pPr>
      <w:r>
        <w:rPr>
          <w:rFonts w:cs="Cambria"/>
          <w:b/>
          <w:bCs/>
          <w:color w:val="000000"/>
          <w:lang w:val="en-AU"/>
        </w:rPr>
      </w:r>
    </w:p>
    <w:p>
      <w:pPr>
        <w:pStyle w:val="Normal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3333"/>
          <w:lang w:val="en-AU"/>
        </w:rPr>
        <w:t># Mean x day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mean&lt;-tapply(T.max, day.year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d&lt;-tapply(T.max, day.year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ax.day_n&lt;-tapply(T.max, day.year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e&lt;-Tmax.day_sd/sqrt(Tmax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upper&lt;-Tmax.day_mean+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lower&lt;-Tmax.day_mean-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mean&lt;-tapply(T.min, day.year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d&lt;-tapply(T.min, day.year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in.day_n&lt;-tapply(T.min, day.year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e&lt;-Tmin.day_sd/sqrt(Tmin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upper&lt;-Tmin.day_mean+Tmin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lower&lt;-Tmin.day_mean-Tmin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0000"/>
          <w:lang w:val="en-AU"/>
        </w:rPr>
        <w:t># PLOT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lot(Tmax.day_mean, cex=0.1, xlim=c(1,366),  ylim=c(min(Tmin.day_lower),  max(Tmax.day_upper)  ),  xlab='', ylab='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mean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upper, lty=2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lower, lty=2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ar(new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lot(Tmin.day_mean, cex=0.1, xlim=c(1,366), ylim=c(min(Tmin.day_lower),  max(Tmax.day_upper)  ), xlab= 'day (0-365)', ylab='temperature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mean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upper, lty=2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lower, lty=2, xlim=c(1,366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3333"/>
          <w:lang w:val="en-AU"/>
        </w:rPr>
        <w:t>#Mean x week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mean&lt;-tapply(T.max, week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d&lt;-tapply(T.max, week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ax.day_n&lt;-tapply(T.max, week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e&lt;-Tmax.day_sd/sqrt(Tmax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upper&lt;-Tmax.day_mean+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lower&lt;-Tmax.day_mean-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mean&lt;-tapply(T.min, week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d&lt;-tapply(T.min, week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in.day_n&lt;-tapply(T.min, week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e&lt;-Tmin.day_sd/sqrt(Tmin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upper&lt;-Tmin.day_mean+Tmin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lower&lt;-Tmin.day_mean-Tmin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0000"/>
          <w:lang w:val="en-AU"/>
        </w:rPr>
        <w:t># PLOT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plot(Tmax.day_mean, cex=0.1, xlim=c(1,max(week)), ylim=c(min(Tmin.day_lower),  max(Tmax.day_upper)  ), xlab= '', ylab='Temperature',  xaxt='n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axis( side=1, labels=c('January', 'February', 'March', 'April', 'May', 'June', 'July', 'August', 'September', 'October', 'November', 'December')   , at=seq(1,max(week),4.7)   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mean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upper, lty=2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lower, lty=2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ar(new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 </w:t>
      </w:r>
      <w:r>
        <w:rPr>
          <w:rFonts w:cs="Cambria"/>
          <w:color w:val="000000"/>
          <w:lang w:val="en-AU"/>
        </w:rPr>
        <w:t>plot(Tmin.day_mean, cex=0.1, xlim=c(1,max(week)), ylim=c(min(Tmin.day_lower),  max(Tmax.day_upper)  ), xlab= '', ylab='Temperature',  xaxt='n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mean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upper, lty=2, xlim=c(1,max(week)))</w:t>
      </w:r>
    </w:p>
    <w:p>
      <w:pPr>
        <w:pStyle w:val="TextBody"/>
        <w:spacing w:lineRule="auto" w:line="360"/>
        <w:rPr>
          <w:rFonts w:cs="Cambria"/>
          <w:b/>
          <w:b/>
          <w:bCs/>
          <w:color w:val="FF3333"/>
          <w:lang w:val="en-AU"/>
        </w:rPr>
      </w:pPr>
      <w:r>
        <w:rPr>
          <w:rFonts w:cs="Cambria"/>
          <w:color w:val="000000"/>
          <w:lang w:val="en-AU"/>
        </w:rPr>
        <w:t>lines(Tmin.day_lower, lty=2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3333"/>
          <w:lang w:val="en-AU"/>
        </w:rPr>
        <w:t>#Mean x week x year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mean&lt;-tapply(T.max, week.year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d&lt;-tapply(T.max, week.year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ax.day_n&lt;-tapply(T.max, week.year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se&lt;-Tmax.day_sd/sqrt(Tmax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upper&lt;-Tmax.day_mean+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ax.day_lower&lt;-Tmax.day_mean-Tmax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mean&lt;-tapply(T.min, week.year, mean, na.rm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d&lt;-tapply(T.min, week.year, sd, na.rm=T)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Tmin.day_n&lt;-tapply(T.min, week.year, length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se&lt;-Tmin.day_sd/sqrt(Tmin.day_n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Tmin.day_upper&lt;-Tmin.day_mean+Tmin.day_se</w:t>
      </w:r>
    </w:p>
    <w:p>
      <w:pPr>
        <w:pStyle w:val="TextBody"/>
        <w:spacing w:lineRule="auto" w:line="360"/>
        <w:rPr>
          <w:rFonts w:cs="Cambria"/>
          <w:b/>
          <w:b/>
          <w:bCs/>
          <w:color w:val="FF0000"/>
          <w:lang w:val="en-AU"/>
        </w:rPr>
      </w:pPr>
      <w:r>
        <w:rPr>
          <w:rFonts w:cs="Cambria"/>
          <w:color w:val="000000"/>
          <w:lang w:val="en-AU"/>
        </w:rPr>
        <w:t>Tmin.day_lower&lt;-Tmin.day_mean-Tmin.day_se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b/>
          <w:bCs/>
          <w:color w:val="FF0000"/>
          <w:lang w:val="en-AU"/>
        </w:rPr>
        <w:t># PLOT</w:t>
      </w:r>
    </w:p>
    <w:p>
      <w:pPr>
        <w:pStyle w:val="TextBody"/>
        <w:spacing w:lineRule="auto" w:line="360"/>
        <w:rPr>
          <w:color w:val="000000"/>
          <w:lang w:val="en-AU"/>
        </w:rPr>
      </w:pPr>
      <w:r>
        <w:rPr>
          <w:rFonts w:eastAsia="Times New Roman" w:cs="Times New Roman"/>
          <w:color w:val="000000"/>
          <w:lang w:val="en-AU"/>
        </w:rPr>
        <w:t xml:space="preserve"> </w:t>
      </w:r>
      <w:r>
        <w:rPr>
          <w:rFonts w:cs="Cambria"/>
          <w:color w:val="000000"/>
          <w:lang w:val="en-AU"/>
        </w:rPr>
        <w:t>plot(Tmax.day_mean, cex=0.1, xlim=c(1,max(week.year)), ylim=c(min(Tmin.day_lower,na.rm=T),  max(Tmax.day_upper,na.rm=T)  ), xlab= '', ylab='Temperature',  xaxt='n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axis( side=1, labels=c('2005', '2006', '2007', '2008', '2009', '2010', '2011', '2012', '2013')   , at=(seq(1,max(week.year),12*4.8) )  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mean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upper, lty=2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ax.day_lower, lty=2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ar(new=T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plot(Tmin.day_mean, cex=0.1, xlim=c(1,max(week.year)), ylim=c(min(Tmin.day_lower,na.rm=T),  max(Tmax.day_upper,na.rm=T)  ), xlab= '', ylab='Temperature',  xaxt='n'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mean, xlim=c(1,max(week)))</w:t>
      </w:r>
    </w:p>
    <w:p>
      <w:pPr>
        <w:pStyle w:val="TextBody"/>
        <w:spacing w:lineRule="auto" w:line="36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upper, lty=2, xlim=c(1,max(week)))</w:t>
      </w:r>
    </w:p>
    <w:p>
      <w:pPr>
        <w:pStyle w:val="TextBody"/>
        <w:spacing w:lineRule="auto" w:line="360" w:before="0" w:after="120"/>
        <w:rPr>
          <w:rFonts w:cs="Cambria"/>
          <w:color w:val="000000"/>
          <w:lang w:val="en-AU"/>
        </w:rPr>
      </w:pPr>
      <w:r>
        <w:rPr>
          <w:rFonts w:cs="Cambria"/>
          <w:color w:val="000000"/>
          <w:lang w:val="en-AU"/>
        </w:rPr>
        <w:t>lines(Tmin.day_lower, lty=2, xlim=c(1,max(week)))</w:t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stosorgente">
    <w:name w:val="Testo sorgente"/>
    <w:qFormat/>
    <w:rPr>
      <w:rFonts w:ascii="Courier New" w:hAnsi="Courier New" w:eastAsia="NSimSun;Arial Unicode MS" w:cs="Courier New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Segoe UI;Cambria" w:hAnsi="Segoe UI;Cambria" w:eastAsia="SimSun;宋体" w:cs="Mangal"/>
      <w:kern w:val="2"/>
      <w:sz w:val="18"/>
      <w:szCs w:val="16"/>
      <w:lang w:val="fr-FR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Courier New" w:hAnsi="Courier New" w:eastAsia="NSimSun;Arial Unicode MS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Segoe UI;Cambria" w:hAnsi="Segoe UI;Cambria" w:cs="Segoe UI;Cambria"/>
      <w:sz w:val="18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21:41:00Z</dcterms:created>
  <dc:creator>Simon Griffith</dc:creator>
  <dc:description/>
  <cp:keywords/>
  <dc:language>en-US</dc:language>
  <cp:lastModifiedBy>Simon Griffith</cp:lastModifiedBy>
  <dcterms:modified xsi:type="dcterms:W3CDTF">2015-10-20T2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